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AC17A" w14:textId="10A8B8E4" w:rsidR="00E71D79" w:rsidRPr="00AB1F1B" w:rsidRDefault="00E013EF">
      <w:bookmarkStart w:id="0" w:name="_Hlk89907589"/>
      <w:r w:rsidRPr="00AB1F1B">
        <w:t xml:space="preserve">Supplemental </w:t>
      </w:r>
      <w:r w:rsidR="00DC4F11" w:rsidRPr="00AB1F1B">
        <w:t xml:space="preserve">Table </w:t>
      </w:r>
      <w:r w:rsidR="00FF22BD">
        <w:t>4</w:t>
      </w:r>
      <w:r w:rsidRPr="00AB1F1B">
        <w:t xml:space="preserve">. </w:t>
      </w:r>
      <w:r w:rsidR="001506A6" w:rsidRPr="00AB1F1B">
        <w:t xml:space="preserve">Characteristics of patients with OHCA who </w:t>
      </w:r>
      <w:r w:rsidR="00FF22BD">
        <w:t xml:space="preserve">did not </w:t>
      </w:r>
      <w:r w:rsidR="001506A6" w:rsidRPr="00AB1F1B">
        <w:t>achieve ROSC before arrival at the ED</w:t>
      </w:r>
    </w:p>
    <w:bookmarkEnd w:id="0"/>
    <w:p w14:paraId="5FCD13D9" w14:textId="77777777" w:rsidR="00820DE1" w:rsidRPr="00AB1F1B" w:rsidRDefault="00820DE1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954"/>
        <w:gridCol w:w="2908"/>
        <w:gridCol w:w="2908"/>
        <w:gridCol w:w="2908"/>
      </w:tblGrid>
      <w:tr w:rsidR="00755055" w:rsidRPr="00AB1F1B" w14:paraId="45EC3E10" w14:textId="77777777" w:rsidTr="00E86896">
        <w:trPr>
          <w:trHeight w:val="300"/>
        </w:trPr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F6451" w14:textId="77777777" w:rsidR="00755055" w:rsidRPr="00AB1F1B" w:rsidRDefault="00755055"/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29FE01" w14:textId="77777777" w:rsidR="000A108E" w:rsidRDefault="00755055" w:rsidP="000A108E">
            <w:pPr>
              <w:jc w:val="center"/>
            </w:pPr>
            <w:r w:rsidRPr="00AB1F1B">
              <w:t>Low</w:t>
            </w:r>
            <w:r w:rsidR="00DC4F11" w:rsidRPr="00AB1F1B">
              <w:t>-v</w:t>
            </w:r>
            <w:r w:rsidRPr="00AB1F1B">
              <w:t xml:space="preserve">olume </w:t>
            </w:r>
          </w:p>
          <w:p w14:paraId="17056A34" w14:textId="33134587" w:rsidR="00755055" w:rsidRPr="00AB1F1B" w:rsidRDefault="00DC4F11" w:rsidP="000A108E">
            <w:pPr>
              <w:jc w:val="center"/>
              <w:rPr>
                <w:bCs/>
              </w:rPr>
            </w:pPr>
            <w:r w:rsidRPr="00AB1F1B">
              <w:t>h</w:t>
            </w:r>
            <w:r w:rsidR="00AD6C82" w:rsidRPr="00AB1F1B">
              <w:rPr>
                <w:kern w:val="0"/>
              </w:rPr>
              <w:t>ospital</w:t>
            </w:r>
            <w:r w:rsidR="000A108E" w:rsidRPr="00AB1F1B" w:rsidDel="000A108E">
              <w:t xml:space="preserve"> 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350B9A" w14:textId="77777777" w:rsidR="000A108E" w:rsidRDefault="00755055" w:rsidP="000A108E">
            <w:pPr>
              <w:jc w:val="center"/>
              <w:rPr>
                <w:bCs/>
              </w:rPr>
            </w:pPr>
            <w:r w:rsidRPr="00AB1F1B">
              <w:rPr>
                <w:bCs/>
              </w:rPr>
              <w:t>Medium</w:t>
            </w:r>
            <w:r w:rsidR="00DC4F11" w:rsidRPr="00AB1F1B">
              <w:rPr>
                <w:bCs/>
              </w:rPr>
              <w:t>-v</w:t>
            </w:r>
            <w:r w:rsidRPr="00AB1F1B">
              <w:rPr>
                <w:bCs/>
              </w:rPr>
              <w:t xml:space="preserve">olume </w:t>
            </w:r>
          </w:p>
          <w:p w14:paraId="28BC7A0A" w14:textId="5FC08C4C" w:rsidR="00755055" w:rsidRPr="00AB1F1B" w:rsidRDefault="00DC4F11" w:rsidP="000A108E">
            <w:pPr>
              <w:jc w:val="center"/>
              <w:rPr>
                <w:bCs/>
              </w:rPr>
            </w:pPr>
            <w:r w:rsidRPr="00AB1F1B">
              <w:t>h</w:t>
            </w:r>
            <w:r w:rsidR="00AD6C82" w:rsidRPr="00AB1F1B">
              <w:rPr>
                <w:kern w:val="0"/>
              </w:rPr>
              <w:t>ospital</w:t>
            </w:r>
            <w:r w:rsidR="000A108E" w:rsidRPr="00AB1F1B" w:rsidDel="000A108E">
              <w:rPr>
                <w:bCs/>
              </w:rPr>
              <w:t xml:space="preserve"> </w:t>
            </w:r>
          </w:p>
        </w:tc>
        <w:tc>
          <w:tcPr>
            <w:tcW w:w="29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8AB8FF" w14:textId="77777777" w:rsidR="000A108E" w:rsidRDefault="00755055" w:rsidP="000A108E">
            <w:pPr>
              <w:jc w:val="center"/>
              <w:rPr>
                <w:bCs/>
              </w:rPr>
            </w:pPr>
            <w:r w:rsidRPr="00AB1F1B">
              <w:rPr>
                <w:bCs/>
              </w:rPr>
              <w:t>High</w:t>
            </w:r>
            <w:r w:rsidR="00DC4F11" w:rsidRPr="00AB1F1B">
              <w:rPr>
                <w:bCs/>
              </w:rPr>
              <w:t>-v</w:t>
            </w:r>
            <w:r w:rsidRPr="00AB1F1B">
              <w:rPr>
                <w:bCs/>
              </w:rPr>
              <w:t xml:space="preserve">olume </w:t>
            </w:r>
          </w:p>
          <w:p w14:paraId="385F9537" w14:textId="149155E8" w:rsidR="00755055" w:rsidRPr="00AB1F1B" w:rsidRDefault="00DC4F11" w:rsidP="000A108E">
            <w:pPr>
              <w:jc w:val="center"/>
              <w:rPr>
                <w:bCs/>
              </w:rPr>
            </w:pPr>
            <w:r w:rsidRPr="00AB1F1B">
              <w:t>h</w:t>
            </w:r>
            <w:r w:rsidR="00AD6C82" w:rsidRPr="00AB1F1B">
              <w:rPr>
                <w:kern w:val="0"/>
              </w:rPr>
              <w:t>ospital</w:t>
            </w:r>
            <w:r w:rsidR="000A108E" w:rsidRPr="00AB1F1B" w:rsidDel="000A108E">
              <w:rPr>
                <w:bCs/>
              </w:rPr>
              <w:t xml:space="preserve"> </w:t>
            </w:r>
          </w:p>
        </w:tc>
      </w:tr>
      <w:tr w:rsidR="000A108E" w:rsidRPr="00AB1F1B" w14:paraId="49BE2F91" w14:textId="77777777" w:rsidTr="00E86896">
        <w:trPr>
          <w:trHeight w:val="300"/>
        </w:trPr>
        <w:tc>
          <w:tcPr>
            <w:tcW w:w="5954" w:type="dxa"/>
            <w:tcBorders>
              <w:top w:val="single" w:sz="4" w:space="0" w:color="auto"/>
            </w:tcBorders>
            <w:noWrap/>
          </w:tcPr>
          <w:p w14:paraId="30B39D77" w14:textId="6375BDC1" w:rsidR="000A108E" w:rsidRPr="00AB1F1B" w:rsidRDefault="00F1541A" w:rsidP="00E013EF">
            <w:r>
              <w:t>Institutions, n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noWrap/>
            <w:vAlign w:val="center"/>
          </w:tcPr>
          <w:p w14:paraId="75AC9ED1" w14:textId="042F0474" w:rsidR="000A108E" w:rsidRPr="00AB1F1B" w:rsidRDefault="000A108E" w:rsidP="00E013EF">
            <w:pPr>
              <w:jc w:val="center"/>
            </w:pPr>
            <w:r>
              <w:t>2</w:t>
            </w:r>
            <w:r w:rsidR="00260964">
              <w:t>9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noWrap/>
            <w:vAlign w:val="center"/>
          </w:tcPr>
          <w:p w14:paraId="7A55A7CA" w14:textId="64E37D07" w:rsidR="000A108E" w:rsidRPr="00AB1F1B" w:rsidRDefault="000A108E" w:rsidP="00E013EF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  <w:r w:rsidR="00260964">
              <w:rPr>
                <w:bCs/>
              </w:rPr>
              <w:t>8</w:t>
            </w:r>
          </w:p>
        </w:tc>
        <w:tc>
          <w:tcPr>
            <w:tcW w:w="2908" w:type="dxa"/>
            <w:tcBorders>
              <w:top w:val="single" w:sz="4" w:space="0" w:color="auto"/>
            </w:tcBorders>
            <w:noWrap/>
            <w:vAlign w:val="center"/>
          </w:tcPr>
          <w:p w14:paraId="4312F7EE" w14:textId="7056E48D" w:rsidR="000A108E" w:rsidRPr="00AB1F1B" w:rsidRDefault="000A108E" w:rsidP="00E013EF">
            <w:pPr>
              <w:jc w:val="center"/>
              <w:rPr>
                <w:bCs/>
              </w:rPr>
            </w:pPr>
            <w:r>
              <w:rPr>
                <w:bCs/>
              </w:rPr>
              <w:t>2</w:t>
            </w:r>
            <w:r w:rsidR="00260964">
              <w:rPr>
                <w:bCs/>
              </w:rPr>
              <w:t>9</w:t>
            </w:r>
          </w:p>
        </w:tc>
      </w:tr>
      <w:tr w:rsidR="000A108E" w:rsidRPr="00AB1F1B" w14:paraId="47559804" w14:textId="77777777" w:rsidTr="00E86896">
        <w:trPr>
          <w:trHeight w:val="300"/>
        </w:trPr>
        <w:tc>
          <w:tcPr>
            <w:tcW w:w="5954" w:type="dxa"/>
            <w:noWrap/>
          </w:tcPr>
          <w:p w14:paraId="3F4F63D8" w14:textId="064A1E7D" w:rsidR="000A108E" w:rsidRPr="00AB1F1B" w:rsidRDefault="00F1541A" w:rsidP="00E013EF">
            <w:r>
              <w:t>P</w:t>
            </w:r>
            <w:r w:rsidRPr="00AB1F1B">
              <w:t>atients</w:t>
            </w:r>
            <w:r>
              <w:t>, n</w:t>
            </w:r>
          </w:p>
        </w:tc>
        <w:tc>
          <w:tcPr>
            <w:tcW w:w="2908" w:type="dxa"/>
            <w:noWrap/>
            <w:vAlign w:val="center"/>
          </w:tcPr>
          <w:p w14:paraId="63B62664" w14:textId="6B0F217A" w:rsidR="000A108E" w:rsidRPr="00AB1F1B" w:rsidRDefault="00260964" w:rsidP="00E013EF">
            <w:pPr>
              <w:jc w:val="center"/>
            </w:pPr>
            <w:r>
              <w:t>185</w:t>
            </w:r>
          </w:p>
        </w:tc>
        <w:tc>
          <w:tcPr>
            <w:tcW w:w="2908" w:type="dxa"/>
            <w:noWrap/>
            <w:vAlign w:val="center"/>
          </w:tcPr>
          <w:p w14:paraId="5DEBAAC2" w14:textId="0A6C7101" w:rsidR="000A108E" w:rsidRPr="00AB1F1B" w:rsidRDefault="00260964" w:rsidP="00E013EF">
            <w:pPr>
              <w:jc w:val="center"/>
            </w:pPr>
            <w:r>
              <w:rPr>
                <w:bCs/>
              </w:rPr>
              <w:t>578</w:t>
            </w:r>
          </w:p>
        </w:tc>
        <w:tc>
          <w:tcPr>
            <w:tcW w:w="2908" w:type="dxa"/>
            <w:noWrap/>
            <w:vAlign w:val="center"/>
          </w:tcPr>
          <w:p w14:paraId="3502CBEA" w14:textId="3A1F0C70" w:rsidR="000A108E" w:rsidRPr="00AB1F1B" w:rsidRDefault="00260964" w:rsidP="00E013EF">
            <w:pPr>
              <w:jc w:val="center"/>
            </w:pPr>
            <w:r>
              <w:rPr>
                <w:bCs/>
              </w:rPr>
              <w:t>1843</w:t>
            </w:r>
          </w:p>
        </w:tc>
      </w:tr>
      <w:tr w:rsidR="00E013EF" w:rsidRPr="00AB1F1B" w14:paraId="4F7912DE" w14:textId="77777777" w:rsidTr="00E86896">
        <w:trPr>
          <w:trHeight w:val="300"/>
        </w:trPr>
        <w:tc>
          <w:tcPr>
            <w:tcW w:w="5954" w:type="dxa"/>
            <w:noWrap/>
            <w:hideMark/>
          </w:tcPr>
          <w:p w14:paraId="1315D8E9" w14:textId="77777777" w:rsidR="00E013EF" w:rsidRPr="00AB1F1B" w:rsidRDefault="00E013EF" w:rsidP="00E013EF">
            <w:r w:rsidRPr="00AB1F1B">
              <w:t>Male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482F281A" w14:textId="0CC7A3DD" w:rsidR="00E013EF" w:rsidRPr="00AB1F1B" w:rsidRDefault="00260964" w:rsidP="00E013EF">
            <w:pPr>
              <w:jc w:val="center"/>
              <w:rPr>
                <w:color w:val="FF0000"/>
              </w:rPr>
            </w:pPr>
            <w:r>
              <w:t>122</w:t>
            </w:r>
            <w:r w:rsidR="00E013EF" w:rsidRPr="00AB1F1B">
              <w:t xml:space="preserve"> (</w:t>
            </w:r>
            <w:r>
              <w:t>65.9</w:t>
            </w:r>
            <w:r w:rsidR="00E013EF" w:rsidRPr="00AB1F1B">
              <w:t>%)</w:t>
            </w:r>
          </w:p>
        </w:tc>
        <w:tc>
          <w:tcPr>
            <w:tcW w:w="2908" w:type="dxa"/>
            <w:noWrap/>
            <w:vAlign w:val="center"/>
            <w:hideMark/>
          </w:tcPr>
          <w:p w14:paraId="542255E5" w14:textId="62CD98B0" w:rsidR="00E013EF" w:rsidRPr="00AB1F1B" w:rsidRDefault="00260964" w:rsidP="00E013EF">
            <w:pPr>
              <w:jc w:val="center"/>
              <w:rPr>
                <w:color w:val="FF0000"/>
              </w:rPr>
            </w:pPr>
            <w:r>
              <w:t>394</w:t>
            </w:r>
            <w:r w:rsidR="00E013EF" w:rsidRPr="00AB1F1B">
              <w:t xml:space="preserve"> (</w:t>
            </w:r>
            <w:r>
              <w:t>68.2</w:t>
            </w:r>
            <w:r w:rsidR="00E013EF" w:rsidRPr="00AB1F1B">
              <w:t>%)</w:t>
            </w:r>
          </w:p>
        </w:tc>
        <w:tc>
          <w:tcPr>
            <w:tcW w:w="2908" w:type="dxa"/>
            <w:noWrap/>
            <w:vAlign w:val="center"/>
            <w:hideMark/>
          </w:tcPr>
          <w:p w14:paraId="444613F9" w14:textId="28F63524" w:rsidR="00E013EF" w:rsidRPr="00AB1F1B" w:rsidRDefault="00260964" w:rsidP="00E013EF">
            <w:pPr>
              <w:jc w:val="center"/>
              <w:rPr>
                <w:color w:val="FF0000"/>
              </w:rPr>
            </w:pPr>
            <w:r>
              <w:t>1317</w:t>
            </w:r>
            <w:r w:rsidR="00E013EF" w:rsidRPr="00AB1F1B">
              <w:t xml:space="preserve"> (7</w:t>
            </w:r>
            <w:r>
              <w:t>1.5</w:t>
            </w:r>
            <w:r w:rsidR="00E013EF" w:rsidRPr="00AB1F1B">
              <w:t>%)</w:t>
            </w:r>
          </w:p>
        </w:tc>
      </w:tr>
      <w:tr w:rsidR="00E013EF" w:rsidRPr="00AB1F1B" w14:paraId="33BD192F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72D5BF90" w14:textId="77777777" w:rsidR="00E013EF" w:rsidRPr="00AB1F1B" w:rsidRDefault="00E013EF" w:rsidP="00E013EF">
            <w:r w:rsidRPr="00AB1F1B">
              <w:t>Age, year</w:t>
            </w:r>
          </w:p>
        </w:tc>
        <w:tc>
          <w:tcPr>
            <w:tcW w:w="2908" w:type="dxa"/>
            <w:noWrap/>
            <w:vAlign w:val="center"/>
            <w:hideMark/>
          </w:tcPr>
          <w:p w14:paraId="0D22ED41" w14:textId="47272138" w:rsidR="00E013EF" w:rsidRPr="00AB1F1B" w:rsidRDefault="00260964" w:rsidP="00E013EF">
            <w:pPr>
              <w:jc w:val="center"/>
              <w:rPr>
                <w:color w:val="FF0000"/>
              </w:rPr>
            </w:pPr>
            <w:r>
              <w:t>71</w:t>
            </w:r>
            <w:r w:rsidR="00E013EF" w:rsidRPr="00AB1F1B">
              <w:t>.0 (</w:t>
            </w:r>
            <w:r>
              <w:t>62</w:t>
            </w:r>
            <w:r w:rsidR="00E013EF" w:rsidRPr="00AB1F1B">
              <w:t>.0</w:t>
            </w:r>
            <w:r w:rsidR="008B53B3" w:rsidRPr="00AB1F1B">
              <w:t>–</w:t>
            </w:r>
            <w:r>
              <w:t>84</w:t>
            </w:r>
            <w:r w:rsidR="00E013EF" w:rsidRPr="00AB1F1B">
              <w:t>.0)</w:t>
            </w:r>
          </w:p>
        </w:tc>
        <w:tc>
          <w:tcPr>
            <w:tcW w:w="2908" w:type="dxa"/>
            <w:noWrap/>
            <w:vAlign w:val="center"/>
            <w:hideMark/>
          </w:tcPr>
          <w:p w14:paraId="0FF4867F" w14:textId="0FB1D6B3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7</w:t>
            </w:r>
            <w:r w:rsidR="00260964">
              <w:t>2</w:t>
            </w:r>
            <w:r w:rsidRPr="00AB1F1B">
              <w:t>.0 (</w:t>
            </w:r>
            <w:r w:rsidR="00260964">
              <w:t>62.0</w:t>
            </w:r>
            <w:r w:rsidR="008B53B3" w:rsidRPr="00AB1F1B">
              <w:t>–</w:t>
            </w:r>
            <w:r w:rsidRPr="00AB1F1B">
              <w:t>8</w:t>
            </w:r>
            <w:r w:rsidR="00260964">
              <w:t>2</w:t>
            </w:r>
            <w:r w:rsidRPr="00AB1F1B">
              <w:t>.0)</w:t>
            </w:r>
          </w:p>
        </w:tc>
        <w:tc>
          <w:tcPr>
            <w:tcW w:w="2908" w:type="dxa"/>
            <w:noWrap/>
            <w:vAlign w:val="center"/>
            <w:hideMark/>
          </w:tcPr>
          <w:p w14:paraId="32D86C3C" w14:textId="68EDDEC0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69.0 (5</w:t>
            </w:r>
            <w:r w:rsidR="00260964">
              <w:t>8</w:t>
            </w:r>
            <w:r w:rsidRPr="00AB1F1B">
              <w:t>.0</w:t>
            </w:r>
            <w:r w:rsidR="008B53B3" w:rsidRPr="00AB1F1B">
              <w:t>–</w:t>
            </w:r>
            <w:r w:rsidR="00260964">
              <w:t>80</w:t>
            </w:r>
            <w:r w:rsidRPr="00AB1F1B">
              <w:t>.0)</w:t>
            </w:r>
          </w:p>
        </w:tc>
      </w:tr>
      <w:tr w:rsidR="0086332F" w:rsidRPr="00AB1F1B" w14:paraId="090F6707" w14:textId="77777777" w:rsidTr="00AD6C82">
        <w:trPr>
          <w:trHeight w:val="300"/>
        </w:trPr>
        <w:tc>
          <w:tcPr>
            <w:tcW w:w="5954" w:type="dxa"/>
            <w:noWrap/>
            <w:vAlign w:val="center"/>
          </w:tcPr>
          <w:p w14:paraId="1FFC6FDD" w14:textId="1E41D961" w:rsidR="0086332F" w:rsidRPr="00AB1F1B" w:rsidRDefault="0086332F" w:rsidP="0086332F">
            <w:r w:rsidRPr="00AB1F1B">
              <w:t>Cause of cardi</w:t>
            </w:r>
            <w:r w:rsidR="006B18F3" w:rsidRPr="00AB1F1B">
              <w:t>ac OHCA</w:t>
            </w:r>
            <w:r w:rsidRPr="00AB1F1B">
              <w:t>, n (%)</w:t>
            </w:r>
          </w:p>
        </w:tc>
        <w:tc>
          <w:tcPr>
            <w:tcW w:w="2908" w:type="dxa"/>
            <w:noWrap/>
            <w:vAlign w:val="center"/>
          </w:tcPr>
          <w:p w14:paraId="325C3ACA" w14:textId="77777777" w:rsidR="0086332F" w:rsidRPr="00AB1F1B" w:rsidRDefault="0086332F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1748387E" w14:textId="77777777" w:rsidR="0086332F" w:rsidRPr="00AB1F1B" w:rsidRDefault="0086332F" w:rsidP="0086332F">
            <w:pPr>
              <w:jc w:val="center"/>
              <w:rPr>
                <w:color w:val="FF0000"/>
              </w:rPr>
            </w:pPr>
          </w:p>
        </w:tc>
        <w:tc>
          <w:tcPr>
            <w:tcW w:w="2908" w:type="dxa"/>
            <w:noWrap/>
            <w:vAlign w:val="center"/>
          </w:tcPr>
          <w:p w14:paraId="48ABFCD6" w14:textId="77777777" w:rsidR="0086332F" w:rsidRPr="00AB1F1B" w:rsidRDefault="0086332F" w:rsidP="0086332F">
            <w:pPr>
              <w:jc w:val="center"/>
              <w:rPr>
                <w:color w:val="FF0000"/>
              </w:rPr>
            </w:pPr>
          </w:p>
        </w:tc>
      </w:tr>
      <w:tr w:rsidR="00260964" w:rsidRPr="00AB1F1B" w14:paraId="1614204D" w14:textId="77777777" w:rsidTr="007F54F6">
        <w:trPr>
          <w:trHeight w:val="300"/>
        </w:trPr>
        <w:tc>
          <w:tcPr>
            <w:tcW w:w="5954" w:type="dxa"/>
            <w:noWrap/>
          </w:tcPr>
          <w:p w14:paraId="3828C18C" w14:textId="1D5D4F22" w:rsidR="00260964" w:rsidRPr="00AB1F1B" w:rsidRDefault="00260964" w:rsidP="00260964">
            <w:pPr>
              <w:ind w:left="210"/>
            </w:pPr>
            <w:r w:rsidRPr="00AB1F1B">
              <w:t>Acute coronary syndrome</w:t>
            </w:r>
          </w:p>
        </w:tc>
        <w:tc>
          <w:tcPr>
            <w:tcW w:w="2908" w:type="dxa"/>
            <w:noWrap/>
            <w:vAlign w:val="center"/>
          </w:tcPr>
          <w:p w14:paraId="0E95E184" w14:textId="6F24033E" w:rsidR="00260964" w:rsidRPr="00260964" w:rsidRDefault="00260964" w:rsidP="00260964">
            <w:pPr>
              <w:jc w:val="center"/>
              <w:rPr>
                <w:color w:val="FF0000"/>
                <w:szCs w:val="21"/>
              </w:rPr>
            </w:pPr>
            <w:r w:rsidRPr="00260964">
              <w:rPr>
                <w:rFonts w:eastAsia="游ゴシック"/>
                <w:color w:val="000000"/>
                <w:szCs w:val="21"/>
              </w:rPr>
              <w:t>51</w:t>
            </w:r>
            <w:r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260964">
              <w:rPr>
                <w:rFonts w:eastAsia="游ゴシック"/>
                <w:color w:val="000000"/>
                <w:szCs w:val="21"/>
              </w:rPr>
              <w:t>(27.6</w:t>
            </w:r>
            <w:r>
              <w:rPr>
                <w:rFonts w:eastAsia="游ゴシック"/>
                <w:color w:val="000000"/>
                <w:szCs w:val="21"/>
              </w:rPr>
              <w:t>%</w:t>
            </w:r>
            <w:r w:rsidRPr="00260964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26F94DA3" w14:textId="4B23B211" w:rsidR="00260964" w:rsidRPr="00260964" w:rsidRDefault="00260964" w:rsidP="00260964">
            <w:pPr>
              <w:jc w:val="center"/>
              <w:rPr>
                <w:color w:val="FF0000"/>
                <w:szCs w:val="21"/>
              </w:rPr>
            </w:pPr>
            <w:r w:rsidRPr="00260964">
              <w:rPr>
                <w:rFonts w:eastAsia="游ゴシック"/>
                <w:color w:val="000000"/>
                <w:szCs w:val="21"/>
              </w:rPr>
              <w:t>180</w:t>
            </w:r>
            <w:r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260964">
              <w:rPr>
                <w:rFonts w:eastAsia="游ゴシック"/>
                <w:color w:val="000000"/>
                <w:szCs w:val="21"/>
              </w:rPr>
              <w:t>(31.1</w:t>
            </w:r>
            <w:r>
              <w:rPr>
                <w:rFonts w:eastAsia="游ゴシック"/>
                <w:color w:val="000000"/>
                <w:szCs w:val="21"/>
              </w:rPr>
              <w:t>%</w:t>
            </w:r>
            <w:r w:rsidRPr="00260964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45242109" w14:textId="34B75BB6" w:rsidR="00260964" w:rsidRPr="00260964" w:rsidRDefault="00260964" w:rsidP="00260964">
            <w:pPr>
              <w:jc w:val="center"/>
              <w:rPr>
                <w:color w:val="FF0000"/>
                <w:szCs w:val="21"/>
              </w:rPr>
            </w:pPr>
            <w:r w:rsidRPr="00260964">
              <w:rPr>
                <w:rFonts w:eastAsia="游ゴシック"/>
                <w:color w:val="000000"/>
                <w:szCs w:val="21"/>
              </w:rPr>
              <w:t>557</w:t>
            </w:r>
            <w:r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260964">
              <w:rPr>
                <w:rFonts w:eastAsia="游ゴシック"/>
                <w:color w:val="000000"/>
                <w:szCs w:val="21"/>
              </w:rPr>
              <w:t>(30.2</w:t>
            </w:r>
            <w:r>
              <w:rPr>
                <w:rFonts w:eastAsia="游ゴシック"/>
                <w:color w:val="000000"/>
                <w:szCs w:val="21"/>
              </w:rPr>
              <w:t>%</w:t>
            </w:r>
            <w:r w:rsidRPr="00260964">
              <w:rPr>
                <w:rFonts w:eastAsia="游ゴシック"/>
                <w:color w:val="000000"/>
                <w:szCs w:val="21"/>
              </w:rPr>
              <w:t>)</w:t>
            </w:r>
          </w:p>
        </w:tc>
      </w:tr>
      <w:tr w:rsidR="00260964" w:rsidRPr="00AB1F1B" w14:paraId="5044B7EA" w14:textId="77777777" w:rsidTr="007F54F6">
        <w:trPr>
          <w:trHeight w:val="300"/>
        </w:trPr>
        <w:tc>
          <w:tcPr>
            <w:tcW w:w="5954" w:type="dxa"/>
            <w:noWrap/>
          </w:tcPr>
          <w:p w14:paraId="536704AE" w14:textId="6B40A654" w:rsidR="00260964" w:rsidRPr="00AB1F1B" w:rsidRDefault="00260964" w:rsidP="00260964">
            <w:pPr>
              <w:ind w:left="210"/>
            </w:pPr>
            <w:r w:rsidRPr="00AB1F1B">
              <w:t xml:space="preserve">Other cardiac </w:t>
            </w:r>
            <w:r w:rsidRPr="00AB1F1B">
              <w:rPr>
                <w:vertAlign w:val="superscript"/>
              </w:rPr>
              <w:t>1</w:t>
            </w:r>
          </w:p>
        </w:tc>
        <w:tc>
          <w:tcPr>
            <w:tcW w:w="2908" w:type="dxa"/>
            <w:noWrap/>
            <w:vAlign w:val="center"/>
          </w:tcPr>
          <w:p w14:paraId="322B785B" w14:textId="32803571" w:rsidR="00260964" w:rsidRPr="00260964" w:rsidRDefault="00260964" w:rsidP="00260964">
            <w:pPr>
              <w:jc w:val="center"/>
              <w:rPr>
                <w:color w:val="FF0000"/>
                <w:szCs w:val="21"/>
              </w:rPr>
            </w:pPr>
            <w:r w:rsidRPr="00260964">
              <w:rPr>
                <w:rFonts w:eastAsia="游ゴシック"/>
                <w:color w:val="000000"/>
                <w:szCs w:val="21"/>
              </w:rPr>
              <w:t>52</w:t>
            </w:r>
            <w:r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260964">
              <w:rPr>
                <w:rFonts w:eastAsia="游ゴシック"/>
                <w:color w:val="000000"/>
                <w:szCs w:val="21"/>
              </w:rPr>
              <w:t>(28.1</w:t>
            </w:r>
            <w:r>
              <w:rPr>
                <w:rFonts w:eastAsia="游ゴシック"/>
                <w:color w:val="000000"/>
                <w:szCs w:val="21"/>
              </w:rPr>
              <w:t>%</w:t>
            </w:r>
            <w:r w:rsidRPr="00260964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48B4F92D" w14:textId="2B62F5EB" w:rsidR="00260964" w:rsidRPr="00260964" w:rsidRDefault="00260964" w:rsidP="00260964">
            <w:pPr>
              <w:jc w:val="center"/>
              <w:rPr>
                <w:color w:val="FF0000"/>
                <w:szCs w:val="21"/>
              </w:rPr>
            </w:pPr>
            <w:r w:rsidRPr="00260964">
              <w:rPr>
                <w:rFonts w:eastAsia="游ゴシック"/>
                <w:color w:val="000000"/>
                <w:szCs w:val="21"/>
              </w:rPr>
              <w:t>143</w:t>
            </w:r>
            <w:r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260964">
              <w:rPr>
                <w:rFonts w:eastAsia="游ゴシック"/>
                <w:color w:val="000000"/>
                <w:szCs w:val="21"/>
              </w:rPr>
              <w:t>(24.7</w:t>
            </w:r>
            <w:r>
              <w:rPr>
                <w:rFonts w:eastAsia="游ゴシック"/>
                <w:color w:val="000000"/>
                <w:szCs w:val="21"/>
              </w:rPr>
              <w:t>%</w:t>
            </w:r>
            <w:r w:rsidRPr="00260964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61C7FD13" w14:textId="474645D6" w:rsidR="00260964" w:rsidRPr="00260964" w:rsidRDefault="00260964" w:rsidP="00260964">
            <w:pPr>
              <w:jc w:val="center"/>
              <w:rPr>
                <w:color w:val="FF0000"/>
                <w:szCs w:val="21"/>
              </w:rPr>
            </w:pPr>
            <w:r w:rsidRPr="00260964">
              <w:rPr>
                <w:rFonts w:eastAsia="游ゴシック"/>
                <w:color w:val="000000"/>
                <w:szCs w:val="21"/>
              </w:rPr>
              <w:t>397</w:t>
            </w:r>
            <w:r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260964">
              <w:rPr>
                <w:rFonts w:eastAsia="游ゴシック"/>
                <w:color w:val="000000"/>
                <w:szCs w:val="21"/>
              </w:rPr>
              <w:t>(21.5</w:t>
            </w:r>
            <w:r>
              <w:rPr>
                <w:rFonts w:eastAsia="游ゴシック"/>
                <w:color w:val="000000"/>
                <w:szCs w:val="21"/>
              </w:rPr>
              <w:t>%</w:t>
            </w:r>
            <w:r w:rsidRPr="00260964">
              <w:rPr>
                <w:rFonts w:eastAsia="游ゴシック"/>
                <w:color w:val="000000"/>
                <w:szCs w:val="21"/>
              </w:rPr>
              <w:t>)</w:t>
            </w:r>
          </w:p>
        </w:tc>
      </w:tr>
      <w:tr w:rsidR="00260964" w:rsidRPr="00AB1F1B" w14:paraId="55EC2205" w14:textId="77777777" w:rsidTr="007F54F6">
        <w:trPr>
          <w:trHeight w:val="300"/>
        </w:trPr>
        <w:tc>
          <w:tcPr>
            <w:tcW w:w="5954" w:type="dxa"/>
            <w:noWrap/>
          </w:tcPr>
          <w:p w14:paraId="6EAA3C4D" w14:textId="701CC4CF" w:rsidR="00260964" w:rsidRPr="00AB1F1B" w:rsidRDefault="00260964" w:rsidP="00260964">
            <w:pPr>
              <w:ind w:left="210"/>
            </w:pPr>
            <w:r w:rsidRPr="00AB1F1B">
              <w:t>Presumed cardiac</w:t>
            </w:r>
          </w:p>
        </w:tc>
        <w:tc>
          <w:tcPr>
            <w:tcW w:w="2908" w:type="dxa"/>
            <w:noWrap/>
            <w:vAlign w:val="center"/>
          </w:tcPr>
          <w:p w14:paraId="13D855F4" w14:textId="3ED61DEF" w:rsidR="00260964" w:rsidRPr="00260964" w:rsidRDefault="00260964" w:rsidP="00260964">
            <w:pPr>
              <w:jc w:val="center"/>
              <w:rPr>
                <w:color w:val="FF0000"/>
                <w:szCs w:val="21"/>
              </w:rPr>
            </w:pPr>
            <w:r w:rsidRPr="00260964">
              <w:rPr>
                <w:rFonts w:eastAsia="游ゴシック"/>
                <w:color w:val="000000"/>
                <w:szCs w:val="21"/>
              </w:rPr>
              <w:t>82</w:t>
            </w:r>
            <w:r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260964">
              <w:rPr>
                <w:rFonts w:eastAsia="游ゴシック"/>
                <w:color w:val="000000"/>
                <w:szCs w:val="21"/>
              </w:rPr>
              <w:t>(44.3</w:t>
            </w:r>
            <w:r>
              <w:rPr>
                <w:rFonts w:eastAsia="游ゴシック"/>
                <w:color w:val="000000"/>
                <w:szCs w:val="21"/>
              </w:rPr>
              <w:t>%</w:t>
            </w:r>
            <w:r w:rsidRPr="00260964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6D662E68" w14:textId="3021A4A7" w:rsidR="00260964" w:rsidRPr="00260964" w:rsidRDefault="00260964" w:rsidP="00260964">
            <w:pPr>
              <w:jc w:val="center"/>
              <w:rPr>
                <w:color w:val="FF0000"/>
                <w:szCs w:val="21"/>
              </w:rPr>
            </w:pPr>
            <w:r w:rsidRPr="00260964">
              <w:rPr>
                <w:rFonts w:eastAsia="游ゴシック"/>
                <w:color w:val="000000"/>
                <w:szCs w:val="21"/>
              </w:rPr>
              <w:t>255</w:t>
            </w:r>
            <w:r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260964">
              <w:rPr>
                <w:rFonts w:eastAsia="游ゴシック"/>
                <w:color w:val="000000"/>
                <w:szCs w:val="21"/>
              </w:rPr>
              <w:t>(44.1</w:t>
            </w:r>
            <w:r>
              <w:rPr>
                <w:rFonts w:eastAsia="游ゴシック"/>
                <w:color w:val="000000"/>
                <w:szCs w:val="21"/>
              </w:rPr>
              <w:t>%</w:t>
            </w:r>
            <w:r w:rsidRPr="00260964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040F318A" w14:textId="09F7D06A" w:rsidR="00260964" w:rsidRPr="00260964" w:rsidRDefault="00260964" w:rsidP="00260964">
            <w:pPr>
              <w:jc w:val="center"/>
              <w:rPr>
                <w:color w:val="FF0000"/>
                <w:szCs w:val="21"/>
              </w:rPr>
            </w:pPr>
            <w:r w:rsidRPr="00260964">
              <w:rPr>
                <w:rFonts w:eastAsia="游ゴシック"/>
                <w:color w:val="000000"/>
                <w:szCs w:val="21"/>
              </w:rPr>
              <w:t>889</w:t>
            </w:r>
            <w:r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260964">
              <w:rPr>
                <w:rFonts w:eastAsia="游ゴシック"/>
                <w:color w:val="000000"/>
                <w:szCs w:val="21"/>
              </w:rPr>
              <w:t>(48.2</w:t>
            </w:r>
            <w:r>
              <w:rPr>
                <w:rFonts w:eastAsia="游ゴシック"/>
                <w:color w:val="000000"/>
                <w:szCs w:val="21"/>
              </w:rPr>
              <w:t>%</w:t>
            </w:r>
            <w:r w:rsidRPr="00260964">
              <w:rPr>
                <w:rFonts w:eastAsia="游ゴシック"/>
                <w:color w:val="000000"/>
                <w:szCs w:val="21"/>
              </w:rPr>
              <w:t>)</w:t>
            </w:r>
          </w:p>
        </w:tc>
      </w:tr>
      <w:tr w:rsidR="00801E15" w:rsidRPr="00AB1F1B" w14:paraId="357297E0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787BDC50" w14:textId="77777777" w:rsidR="00801E15" w:rsidRPr="00AB1F1B" w:rsidRDefault="00801E15" w:rsidP="00801E15">
            <w:r w:rsidRPr="00AB1F1B">
              <w:t>Witness by bystander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42BFEAC3" w14:textId="7AC1A743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116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62.7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579E24DD" w14:textId="49A85688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368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63.7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68F90CF2" w14:textId="1A1AC97B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1220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66.2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</w:tr>
      <w:tr w:rsidR="00801E15" w:rsidRPr="00AB1F1B" w14:paraId="5C837911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08393ECD" w14:textId="77777777" w:rsidR="00801E15" w:rsidRPr="00AB1F1B" w:rsidRDefault="00801E15" w:rsidP="00801E15">
            <w:r w:rsidRPr="00AB1F1B">
              <w:t>CPR initiated by bystander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172AEA75" w14:textId="711BE294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91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49.2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647155E1" w14:textId="0FB54A56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243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42.0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6AF88E99" w14:textId="24E7EF56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839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45.5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</w:tr>
      <w:tr w:rsidR="00801E15" w:rsidRPr="00AB1F1B" w14:paraId="42633277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3AC87A30" w14:textId="77777777" w:rsidR="00801E15" w:rsidRPr="00AB1F1B" w:rsidRDefault="00801E15" w:rsidP="00801E15">
            <w:r w:rsidRPr="00AB1F1B">
              <w:t>Defibrillation by bystander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38044454" w14:textId="720FC754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4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2.2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16BE0988" w14:textId="6B91F722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28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4.8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13807708" w14:textId="01E0B398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90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4.9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</w:tr>
      <w:tr w:rsidR="0086332F" w:rsidRPr="00AB1F1B" w14:paraId="11204C72" w14:textId="77777777" w:rsidTr="00AD6C82">
        <w:trPr>
          <w:trHeight w:val="300"/>
        </w:trPr>
        <w:tc>
          <w:tcPr>
            <w:tcW w:w="5954" w:type="dxa"/>
            <w:noWrap/>
            <w:vAlign w:val="center"/>
          </w:tcPr>
          <w:p w14:paraId="48E3E9A1" w14:textId="176B9C3B" w:rsidR="0086332F" w:rsidRPr="00AB1F1B" w:rsidRDefault="0086332F" w:rsidP="0086332F">
            <w:r w:rsidRPr="00AB1F1B">
              <w:t>Primary ECG rhythm at the scene, n (%)</w:t>
            </w:r>
          </w:p>
        </w:tc>
        <w:tc>
          <w:tcPr>
            <w:tcW w:w="2908" w:type="dxa"/>
            <w:noWrap/>
            <w:vAlign w:val="center"/>
          </w:tcPr>
          <w:p w14:paraId="6A868F24" w14:textId="77777777" w:rsidR="0086332F" w:rsidRPr="003F55A5" w:rsidRDefault="0086332F" w:rsidP="0086332F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2908" w:type="dxa"/>
            <w:noWrap/>
            <w:vAlign w:val="center"/>
          </w:tcPr>
          <w:p w14:paraId="472E471F" w14:textId="77777777" w:rsidR="0086332F" w:rsidRPr="003F55A5" w:rsidRDefault="0086332F" w:rsidP="0086332F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2908" w:type="dxa"/>
            <w:noWrap/>
            <w:vAlign w:val="center"/>
          </w:tcPr>
          <w:p w14:paraId="556B5171" w14:textId="77777777" w:rsidR="0086332F" w:rsidRPr="003F55A5" w:rsidRDefault="0086332F" w:rsidP="0086332F">
            <w:pPr>
              <w:jc w:val="center"/>
              <w:rPr>
                <w:color w:val="FF0000"/>
                <w:szCs w:val="21"/>
              </w:rPr>
            </w:pPr>
          </w:p>
        </w:tc>
      </w:tr>
      <w:tr w:rsidR="00801E15" w:rsidRPr="00AB1F1B" w14:paraId="0711D478" w14:textId="77777777" w:rsidTr="001F4DD8">
        <w:trPr>
          <w:trHeight w:val="300"/>
        </w:trPr>
        <w:tc>
          <w:tcPr>
            <w:tcW w:w="5954" w:type="dxa"/>
            <w:noWrap/>
          </w:tcPr>
          <w:p w14:paraId="7832CC12" w14:textId="1655412D" w:rsidR="00801E15" w:rsidRPr="00AB1F1B" w:rsidRDefault="00801E15" w:rsidP="00801E15">
            <w:pPr>
              <w:ind w:left="210"/>
            </w:pPr>
            <w:r w:rsidRPr="00AB1F1B">
              <w:t>Ventricular fibrillation</w:t>
            </w:r>
          </w:p>
        </w:tc>
        <w:tc>
          <w:tcPr>
            <w:tcW w:w="2908" w:type="dxa"/>
            <w:noWrap/>
            <w:vAlign w:val="center"/>
          </w:tcPr>
          <w:p w14:paraId="4FCBD8DB" w14:textId="7D3FDBC5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47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25.4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5A4B2F63" w14:textId="73CB79E2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190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32.9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1165BD0A" w14:textId="548CC9EE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722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39.2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</w:tr>
      <w:tr w:rsidR="00801E15" w:rsidRPr="00AB1F1B" w14:paraId="19D415C8" w14:textId="77777777" w:rsidTr="001F4DD8">
        <w:trPr>
          <w:trHeight w:val="300"/>
        </w:trPr>
        <w:tc>
          <w:tcPr>
            <w:tcW w:w="5954" w:type="dxa"/>
            <w:noWrap/>
          </w:tcPr>
          <w:p w14:paraId="4A7CEFE8" w14:textId="5AB12379" w:rsidR="00801E15" w:rsidRPr="00AB1F1B" w:rsidRDefault="00801E15" w:rsidP="00801E15">
            <w:pPr>
              <w:ind w:left="210"/>
            </w:pPr>
            <w:r w:rsidRPr="00AB1F1B">
              <w:rPr>
                <w:rFonts w:hint="eastAsia"/>
              </w:rPr>
              <w:t>Pulseless</w:t>
            </w:r>
            <w:r w:rsidRPr="00AB1F1B">
              <w:t xml:space="preserve"> ventricular tachycardia</w:t>
            </w:r>
          </w:p>
        </w:tc>
        <w:tc>
          <w:tcPr>
            <w:tcW w:w="2908" w:type="dxa"/>
            <w:noWrap/>
            <w:vAlign w:val="center"/>
          </w:tcPr>
          <w:p w14:paraId="360C75C4" w14:textId="44EF331A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1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0.5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170EBBEB" w14:textId="7B34B0B6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2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0.3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2B4BE670" w14:textId="4C2ED612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7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0.4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</w:tr>
      <w:tr w:rsidR="00801E15" w:rsidRPr="00AB1F1B" w14:paraId="66CBC342" w14:textId="77777777" w:rsidTr="001F4DD8">
        <w:trPr>
          <w:trHeight w:val="300"/>
        </w:trPr>
        <w:tc>
          <w:tcPr>
            <w:tcW w:w="5954" w:type="dxa"/>
            <w:noWrap/>
          </w:tcPr>
          <w:p w14:paraId="4F651CBC" w14:textId="37AEDF43" w:rsidR="00801E15" w:rsidRPr="00AB1F1B" w:rsidRDefault="00801E15" w:rsidP="00801E15">
            <w:pPr>
              <w:ind w:left="210"/>
            </w:pPr>
            <w:r w:rsidRPr="00AB1F1B">
              <w:rPr>
                <w:rFonts w:hint="eastAsia"/>
              </w:rPr>
              <w:t>P</w:t>
            </w:r>
            <w:r w:rsidRPr="00AB1F1B">
              <w:t>ulseless electrical activity</w:t>
            </w:r>
          </w:p>
        </w:tc>
        <w:tc>
          <w:tcPr>
            <w:tcW w:w="2908" w:type="dxa"/>
            <w:noWrap/>
            <w:vAlign w:val="center"/>
          </w:tcPr>
          <w:p w14:paraId="750C282B" w14:textId="79E58DF2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58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31.4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6E6DEB96" w14:textId="03F26FBC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164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28.4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09F3BDFA" w14:textId="1D1D5219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521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28.3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</w:tr>
      <w:tr w:rsidR="00801E15" w:rsidRPr="00AB1F1B" w14:paraId="04277542" w14:textId="77777777" w:rsidTr="001F4DD8">
        <w:trPr>
          <w:trHeight w:val="300"/>
        </w:trPr>
        <w:tc>
          <w:tcPr>
            <w:tcW w:w="5954" w:type="dxa"/>
            <w:noWrap/>
          </w:tcPr>
          <w:p w14:paraId="44E14763" w14:textId="14D4B5FD" w:rsidR="00801E15" w:rsidRPr="00AB1F1B" w:rsidRDefault="00801E15" w:rsidP="00801E15">
            <w:pPr>
              <w:ind w:left="210"/>
            </w:pPr>
            <w:r w:rsidRPr="00AB1F1B">
              <w:rPr>
                <w:rFonts w:hint="eastAsia"/>
              </w:rPr>
              <w:t>A</w:t>
            </w:r>
            <w:r w:rsidRPr="00AB1F1B">
              <w:t>systole</w:t>
            </w:r>
          </w:p>
        </w:tc>
        <w:tc>
          <w:tcPr>
            <w:tcW w:w="2908" w:type="dxa"/>
            <w:noWrap/>
            <w:vAlign w:val="center"/>
          </w:tcPr>
          <w:p w14:paraId="117C763D" w14:textId="24339EC9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79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42.7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6ED0AA65" w14:textId="4E718A32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222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38.4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5625D349" w14:textId="16033DD4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593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32.2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</w:tr>
      <w:tr w:rsidR="0086332F" w:rsidRPr="00AB1F1B" w14:paraId="038AEEAC" w14:textId="77777777" w:rsidTr="00AD6C82">
        <w:trPr>
          <w:trHeight w:val="300"/>
        </w:trPr>
        <w:tc>
          <w:tcPr>
            <w:tcW w:w="5954" w:type="dxa"/>
            <w:noWrap/>
          </w:tcPr>
          <w:p w14:paraId="1B7380E9" w14:textId="3C29D42C" w:rsidR="0086332F" w:rsidRPr="00AB1F1B" w:rsidRDefault="0086332F" w:rsidP="0086332F">
            <w:bookmarkStart w:id="1" w:name="_Hlk89941611"/>
            <w:r w:rsidRPr="00AB1F1B">
              <w:rPr>
                <w:rFonts w:hint="eastAsia"/>
              </w:rPr>
              <w:t>T</w:t>
            </w:r>
            <w:r w:rsidRPr="00AB1F1B">
              <w:t>reatments by EMS</w:t>
            </w:r>
          </w:p>
        </w:tc>
        <w:tc>
          <w:tcPr>
            <w:tcW w:w="2908" w:type="dxa"/>
            <w:noWrap/>
            <w:vAlign w:val="center"/>
          </w:tcPr>
          <w:p w14:paraId="39251FC5" w14:textId="77777777" w:rsidR="0086332F" w:rsidRPr="003F55A5" w:rsidRDefault="0086332F" w:rsidP="0086332F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2908" w:type="dxa"/>
            <w:noWrap/>
            <w:vAlign w:val="center"/>
          </w:tcPr>
          <w:p w14:paraId="60409A16" w14:textId="77777777" w:rsidR="0086332F" w:rsidRPr="003F55A5" w:rsidRDefault="0086332F" w:rsidP="0086332F">
            <w:pPr>
              <w:jc w:val="center"/>
              <w:rPr>
                <w:color w:val="FF0000"/>
                <w:szCs w:val="21"/>
              </w:rPr>
            </w:pPr>
          </w:p>
        </w:tc>
        <w:tc>
          <w:tcPr>
            <w:tcW w:w="2908" w:type="dxa"/>
            <w:noWrap/>
            <w:vAlign w:val="center"/>
          </w:tcPr>
          <w:p w14:paraId="29642FCF" w14:textId="77777777" w:rsidR="0086332F" w:rsidRPr="003F55A5" w:rsidRDefault="0086332F" w:rsidP="0086332F">
            <w:pPr>
              <w:jc w:val="center"/>
              <w:rPr>
                <w:color w:val="FF0000"/>
                <w:szCs w:val="21"/>
              </w:rPr>
            </w:pPr>
          </w:p>
        </w:tc>
      </w:tr>
      <w:bookmarkEnd w:id="1"/>
      <w:tr w:rsidR="00801E15" w:rsidRPr="00AB1F1B" w14:paraId="1B9BD54B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7293E0C9" w14:textId="45B6695C" w:rsidR="00801E15" w:rsidRPr="00AB1F1B" w:rsidRDefault="00801E15" w:rsidP="00801E15">
            <w:pPr>
              <w:ind w:left="210"/>
            </w:pPr>
            <w:r w:rsidRPr="00AB1F1B">
              <w:t>Defibrillation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2E236BE4" w14:textId="529A8F26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52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28.1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1FEEE0D2" w14:textId="33696AEC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179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31.0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2A33ADB5" w14:textId="18F57EC6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662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35.9</w:t>
            </w:r>
            <w:r w:rsidR="003F55A5">
              <w:rPr>
                <w:rFonts w:eastAsia="游ゴシック"/>
                <w:color w:val="000000"/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</w:tr>
      <w:tr w:rsidR="0086332F" w:rsidRPr="00AB1F1B" w14:paraId="65E9AD1B" w14:textId="77777777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51091EA6" w14:textId="71FE3CF6" w:rsidR="0086332F" w:rsidRPr="00AB1F1B" w:rsidRDefault="0086332F" w:rsidP="006B18F3">
            <w:pPr>
              <w:ind w:firstLineChars="100" w:firstLine="210"/>
            </w:pPr>
            <w:r w:rsidRPr="00AB1F1B">
              <w:t>Use of airway devices, n (%)</w:t>
            </w:r>
          </w:p>
        </w:tc>
      </w:tr>
      <w:tr w:rsidR="00801E15" w:rsidRPr="00AB1F1B" w14:paraId="73819A12" w14:textId="77777777" w:rsidTr="005A60DF">
        <w:trPr>
          <w:trHeight w:val="300"/>
        </w:trPr>
        <w:tc>
          <w:tcPr>
            <w:tcW w:w="5954" w:type="dxa"/>
            <w:noWrap/>
            <w:hideMark/>
          </w:tcPr>
          <w:p w14:paraId="50A2C6BD" w14:textId="57B831A6" w:rsidR="00801E15" w:rsidRPr="00AB1F1B" w:rsidRDefault="00801E15" w:rsidP="00801E15">
            <w:pPr>
              <w:ind w:firstLineChars="200" w:firstLine="420"/>
            </w:pPr>
            <w:r w:rsidRPr="00AB1F1B">
              <w:t>Bag valve mask</w:t>
            </w:r>
          </w:p>
        </w:tc>
        <w:tc>
          <w:tcPr>
            <w:tcW w:w="2908" w:type="dxa"/>
            <w:noWrap/>
            <w:hideMark/>
          </w:tcPr>
          <w:p w14:paraId="0FAF2A03" w14:textId="744DC18F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szCs w:val="21"/>
              </w:rPr>
              <w:t>129</w:t>
            </w:r>
            <w:r w:rsidR="003F55A5">
              <w:rPr>
                <w:szCs w:val="21"/>
              </w:rPr>
              <w:t xml:space="preserve"> </w:t>
            </w:r>
            <w:r w:rsidRPr="003F55A5">
              <w:rPr>
                <w:szCs w:val="21"/>
              </w:rPr>
              <w:t>(69.7</w:t>
            </w:r>
            <w:r w:rsidR="003F55A5">
              <w:rPr>
                <w:szCs w:val="21"/>
              </w:rPr>
              <w:t>%</w:t>
            </w:r>
            <w:r w:rsidRPr="003F55A5">
              <w:rPr>
                <w:szCs w:val="21"/>
              </w:rPr>
              <w:t>)</w:t>
            </w:r>
          </w:p>
        </w:tc>
        <w:tc>
          <w:tcPr>
            <w:tcW w:w="2908" w:type="dxa"/>
            <w:noWrap/>
            <w:hideMark/>
          </w:tcPr>
          <w:p w14:paraId="4DEB7767" w14:textId="1DBBB32C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szCs w:val="21"/>
              </w:rPr>
              <w:t>318</w:t>
            </w:r>
            <w:r w:rsidR="003F55A5">
              <w:rPr>
                <w:szCs w:val="21"/>
              </w:rPr>
              <w:t xml:space="preserve"> </w:t>
            </w:r>
            <w:r w:rsidRPr="003F55A5">
              <w:rPr>
                <w:szCs w:val="21"/>
              </w:rPr>
              <w:t>(55.0</w:t>
            </w:r>
            <w:r w:rsidR="003F55A5">
              <w:rPr>
                <w:szCs w:val="21"/>
              </w:rPr>
              <w:t>%</w:t>
            </w:r>
            <w:r w:rsidRPr="003F55A5">
              <w:rPr>
                <w:szCs w:val="21"/>
              </w:rPr>
              <w:t>)</w:t>
            </w:r>
          </w:p>
        </w:tc>
        <w:tc>
          <w:tcPr>
            <w:tcW w:w="2908" w:type="dxa"/>
            <w:noWrap/>
            <w:hideMark/>
          </w:tcPr>
          <w:p w14:paraId="5D507ABD" w14:textId="040BB121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szCs w:val="21"/>
              </w:rPr>
              <w:t>692</w:t>
            </w:r>
            <w:r w:rsidR="003F55A5">
              <w:rPr>
                <w:szCs w:val="21"/>
              </w:rPr>
              <w:t xml:space="preserve"> </w:t>
            </w:r>
            <w:r w:rsidRPr="003F55A5">
              <w:rPr>
                <w:szCs w:val="21"/>
              </w:rPr>
              <w:t>(37.5</w:t>
            </w:r>
            <w:r w:rsidR="003F55A5">
              <w:rPr>
                <w:szCs w:val="21"/>
              </w:rPr>
              <w:t>%</w:t>
            </w:r>
            <w:r w:rsidRPr="003F55A5">
              <w:rPr>
                <w:szCs w:val="21"/>
              </w:rPr>
              <w:t>)</w:t>
            </w:r>
          </w:p>
        </w:tc>
      </w:tr>
      <w:tr w:rsidR="00801E15" w:rsidRPr="00AB1F1B" w14:paraId="79BCDF7A" w14:textId="77777777" w:rsidTr="005A60DF">
        <w:trPr>
          <w:trHeight w:val="300"/>
        </w:trPr>
        <w:tc>
          <w:tcPr>
            <w:tcW w:w="5954" w:type="dxa"/>
            <w:noWrap/>
            <w:hideMark/>
          </w:tcPr>
          <w:p w14:paraId="4E009694" w14:textId="77777777" w:rsidR="00801E15" w:rsidRPr="00AB1F1B" w:rsidRDefault="00801E15" w:rsidP="00801E15">
            <w:pPr>
              <w:ind w:firstLineChars="200" w:firstLine="420"/>
            </w:pPr>
            <w:r w:rsidRPr="00AB1F1B">
              <w:t>Laryngeal mask airway</w:t>
            </w:r>
          </w:p>
        </w:tc>
        <w:tc>
          <w:tcPr>
            <w:tcW w:w="2908" w:type="dxa"/>
            <w:noWrap/>
            <w:hideMark/>
          </w:tcPr>
          <w:p w14:paraId="079D974B" w14:textId="16CE0F57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szCs w:val="21"/>
              </w:rPr>
              <w:t>3</w:t>
            </w:r>
            <w:r w:rsidR="003F55A5">
              <w:rPr>
                <w:szCs w:val="21"/>
              </w:rPr>
              <w:t xml:space="preserve"> </w:t>
            </w:r>
            <w:r w:rsidRPr="003F55A5">
              <w:rPr>
                <w:szCs w:val="21"/>
              </w:rPr>
              <w:t>(1.6</w:t>
            </w:r>
            <w:r w:rsidR="003F55A5">
              <w:rPr>
                <w:szCs w:val="21"/>
              </w:rPr>
              <w:t>%</w:t>
            </w:r>
            <w:r w:rsidRPr="003F55A5">
              <w:rPr>
                <w:szCs w:val="21"/>
              </w:rPr>
              <w:t>)</w:t>
            </w:r>
          </w:p>
        </w:tc>
        <w:tc>
          <w:tcPr>
            <w:tcW w:w="2908" w:type="dxa"/>
            <w:noWrap/>
            <w:hideMark/>
          </w:tcPr>
          <w:p w14:paraId="43C1BE76" w14:textId="78061538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szCs w:val="21"/>
              </w:rPr>
              <w:t>19</w:t>
            </w:r>
            <w:r w:rsidR="003F55A5">
              <w:rPr>
                <w:szCs w:val="21"/>
              </w:rPr>
              <w:t xml:space="preserve"> </w:t>
            </w:r>
            <w:r w:rsidRPr="003F55A5">
              <w:rPr>
                <w:szCs w:val="21"/>
              </w:rPr>
              <w:t>(3.3</w:t>
            </w:r>
            <w:r w:rsidR="003F55A5">
              <w:rPr>
                <w:szCs w:val="21"/>
              </w:rPr>
              <w:t>%</w:t>
            </w:r>
            <w:r w:rsidRPr="003F55A5">
              <w:rPr>
                <w:szCs w:val="21"/>
              </w:rPr>
              <w:t>)</w:t>
            </w:r>
          </w:p>
        </w:tc>
        <w:tc>
          <w:tcPr>
            <w:tcW w:w="2908" w:type="dxa"/>
            <w:noWrap/>
            <w:hideMark/>
          </w:tcPr>
          <w:p w14:paraId="7AB480C4" w14:textId="3FF653AC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szCs w:val="21"/>
              </w:rPr>
              <w:t>117</w:t>
            </w:r>
            <w:r w:rsidR="003F55A5">
              <w:rPr>
                <w:szCs w:val="21"/>
              </w:rPr>
              <w:t xml:space="preserve"> </w:t>
            </w:r>
            <w:r w:rsidRPr="003F55A5">
              <w:rPr>
                <w:szCs w:val="21"/>
              </w:rPr>
              <w:t>(6.3</w:t>
            </w:r>
            <w:r w:rsidR="003F55A5">
              <w:rPr>
                <w:szCs w:val="21"/>
              </w:rPr>
              <w:t>%</w:t>
            </w:r>
            <w:r w:rsidRPr="003F55A5">
              <w:rPr>
                <w:szCs w:val="21"/>
              </w:rPr>
              <w:t>)</w:t>
            </w:r>
          </w:p>
        </w:tc>
      </w:tr>
      <w:tr w:rsidR="00801E15" w:rsidRPr="00AB1F1B" w14:paraId="51A9C6DC" w14:textId="77777777" w:rsidTr="005A60DF">
        <w:trPr>
          <w:trHeight w:val="300"/>
        </w:trPr>
        <w:tc>
          <w:tcPr>
            <w:tcW w:w="5954" w:type="dxa"/>
            <w:noWrap/>
            <w:hideMark/>
          </w:tcPr>
          <w:p w14:paraId="5DD64A53" w14:textId="77777777" w:rsidR="00801E15" w:rsidRPr="00AB1F1B" w:rsidRDefault="00801E15" w:rsidP="00801E15">
            <w:pPr>
              <w:ind w:firstLineChars="200" w:firstLine="420"/>
            </w:pPr>
            <w:r w:rsidRPr="00AB1F1B">
              <w:lastRenderedPageBreak/>
              <w:t>Esophageal obturator airway</w:t>
            </w:r>
          </w:p>
        </w:tc>
        <w:tc>
          <w:tcPr>
            <w:tcW w:w="2908" w:type="dxa"/>
            <w:noWrap/>
            <w:hideMark/>
          </w:tcPr>
          <w:p w14:paraId="00EE2780" w14:textId="4785BC60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szCs w:val="21"/>
              </w:rPr>
              <w:t>40</w:t>
            </w:r>
            <w:r w:rsidR="003F55A5">
              <w:rPr>
                <w:szCs w:val="21"/>
              </w:rPr>
              <w:t xml:space="preserve"> </w:t>
            </w:r>
            <w:r w:rsidRPr="003F55A5">
              <w:rPr>
                <w:szCs w:val="21"/>
              </w:rPr>
              <w:t>(21.6</w:t>
            </w:r>
            <w:r w:rsidR="003F55A5">
              <w:rPr>
                <w:szCs w:val="21"/>
              </w:rPr>
              <w:t>%</w:t>
            </w:r>
            <w:r w:rsidRPr="003F55A5">
              <w:rPr>
                <w:szCs w:val="21"/>
              </w:rPr>
              <w:t>)</w:t>
            </w:r>
          </w:p>
        </w:tc>
        <w:tc>
          <w:tcPr>
            <w:tcW w:w="2908" w:type="dxa"/>
            <w:noWrap/>
            <w:hideMark/>
          </w:tcPr>
          <w:p w14:paraId="4B6E08B4" w14:textId="20335FDF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szCs w:val="21"/>
              </w:rPr>
              <w:t>206</w:t>
            </w:r>
            <w:r w:rsidR="003F55A5">
              <w:rPr>
                <w:szCs w:val="21"/>
              </w:rPr>
              <w:t xml:space="preserve"> </w:t>
            </w:r>
            <w:r w:rsidRPr="003F55A5">
              <w:rPr>
                <w:szCs w:val="21"/>
              </w:rPr>
              <w:t>(35.6</w:t>
            </w:r>
            <w:r w:rsidR="003F55A5">
              <w:rPr>
                <w:szCs w:val="21"/>
              </w:rPr>
              <w:t>%</w:t>
            </w:r>
            <w:r w:rsidRPr="003F55A5">
              <w:rPr>
                <w:szCs w:val="21"/>
              </w:rPr>
              <w:t>)</w:t>
            </w:r>
          </w:p>
        </w:tc>
        <w:tc>
          <w:tcPr>
            <w:tcW w:w="2908" w:type="dxa"/>
            <w:noWrap/>
            <w:hideMark/>
          </w:tcPr>
          <w:p w14:paraId="5750CBDD" w14:textId="00083FBB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szCs w:val="21"/>
              </w:rPr>
              <w:t>715</w:t>
            </w:r>
            <w:r w:rsidR="003F55A5">
              <w:rPr>
                <w:szCs w:val="21"/>
              </w:rPr>
              <w:t xml:space="preserve"> </w:t>
            </w:r>
            <w:r w:rsidRPr="003F55A5">
              <w:rPr>
                <w:szCs w:val="21"/>
              </w:rPr>
              <w:t>(38.8</w:t>
            </w:r>
            <w:r w:rsidR="003F55A5">
              <w:rPr>
                <w:szCs w:val="21"/>
              </w:rPr>
              <w:t>%</w:t>
            </w:r>
            <w:r w:rsidRPr="003F55A5">
              <w:rPr>
                <w:szCs w:val="21"/>
              </w:rPr>
              <w:t>)</w:t>
            </w:r>
          </w:p>
        </w:tc>
      </w:tr>
      <w:tr w:rsidR="00801E15" w:rsidRPr="00AB1F1B" w14:paraId="03E229BF" w14:textId="77777777" w:rsidTr="005A60DF">
        <w:trPr>
          <w:trHeight w:val="300"/>
        </w:trPr>
        <w:tc>
          <w:tcPr>
            <w:tcW w:w="5954" w:type="dxa"/>
            <w:noWrap/>
            <w:hideMark/>
          </w:tcPr>
          <w:p w14:paraId="793EBD23" w14:textId="77777777" w:rsidR="00801E15" w:rsidRPr="00AB1F1B" w:rsidRDefault="00801E15" w:rsidP="00801E15">
            <w:pPr>
              <w:ind w:firstLineChars="200" w:firstLine="420"/>
            </w:pPr>
            <w:r w:rsidRPr="00AB1F1B">
              <w:t>Tracheal intubation</w:t>
            </w:r>
          </w:p>
        </w:tc>
        <w:tc>
          <w:tcPr>
            <w:tcW w:w="2908" w:type="dxa"/>
            <w:noWrap/>
            <w:hideMark/>
          </w:tcPr>
          <w:p w14:paraId="76EAD209" w14:textId="6F3672E0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szCs w:val="21"/>
              </w:rPr>
              <w:t>13</w:t>
            </w:r>
            <w:r w:rsidR="003F55A5">
              <w:rPr>
                <w:szCs w:val="21"/>
              </w:rPr>
              <w:t xml:space="preserve"> </w:t>
            </w:r>
            <w:r w:rsidRPr="003F55A5">
              <w:rPr>
                <w:szCs w:val="21"/>
              </w:rPr>
              <w:t>(7.0</w:t>
            </w:r>
            <w:r w:rsidR="003F55A5">
              <w:rPr>
                <w:szCs w:val="21"/>
              </w:rPr>
              <w:t>%</w:t>
            </w:r>
            <w:r w:rsidRPr="003F55A5">
              <w:rPr>
                <w:szCs w:val="21"/>
              </w:rPr>
              <w:t>)</w:t>
            </w:r>
          </w:p>
        </w:tc>
        <w:tc>
          <w:tcPr>
            <w:tcW w:w="2908" w:type="dxa"/>
            <w:noWrap/>
            <w:hideMark/>
          </w:tcPr>
          <w:p w14:paraId="298899E2" w14:textId="3325DCA8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szCs w:val="21"/>
              </w:rPr>
              <w:t>35</w:t>
            </w:r>
            <w:r w:rsidR="003F55A5">
              <w:rPr>
                <w:szCs w:val="21"/>
              </w:rPr>
              <w:t xml:space="preserve"> </w:t>
            </w:r>
            <w:r w:rsidRPr="003F55A5">
              <w:rPr>
                <w:szCs w:val="21"/>
              </w:rPr>
              <w:t>(6.1</w:t>
            </w:r>
            <w:r w:rsidR="003F55A5">
              <w:rPr>
                <w:szCs w:val="21"/>
              </w:rPr>
              <w:t>%</w:t>
            </w:r>
            <w:r w:rsidRPr="003F55A5">
              <w:rPr>
                <w:szCs w:val="21"/>
              </w:rPr>
              <w:t>)</w:t>
            </w:r>
          </w:p>
        </w:tc>
        <w:tc>
          <w:tcPr>
            <w:tcW w:w="2908" w:type="dxa"/>
            <w:noWrap/>
            <w:hideMark/>
          </w:tcPr>
          <w:p w14:paraId="78843B41" w14:textId="543D88F5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szCs w:val="21"/>
              </w:rPr>
              <w:t>319</w:t>
            </w:r>
            <w:r w:rsidR="003F55A5">
              <w:rPr>
                <w:szCs w:val="21"/>
              </w:rPr>
              <w:t xml:space="preserve"> </w:t>
            </w:r>
            <w:r w:rsidRPr="003F55A5">
              <w:rPr>
                <w:szCs w:val="21"/>
              </w:rPr>
              <w:t>(17.3</w:t>
            </w:r>
            <w:r w:rsidR="003F55A5">
              <w:rPr>
                <w:szCs w:val="21"/>
              </w:rPr>
              <w:t>%</w:t>
            </w:r>
            <w:r w:rsidRPr="003F55A5">
              <w:rPr>
                <w:szCs w:val="21"/>
              </w:rPr>
              <w:t>)</w:t>
            </w:r>
          </w:p>
        </w:tc>
      </w:tr>
      <w:tr w:rsidR="00801E15" w:rsidRPr="00AB1F1B" w14:paraId="0A97E612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1668450D" w14:textId="5055A03E" w:rsidR="00801E15" w:rsidRPr="00AB1F1B" w:rsidRDefault="00801E15" w:rsidP="00801E15">
            <w:r w:rsidRPr="00AB1F1B">
              <w:t>Intravenous fluid administration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392DD432" w14:textId="10D82FFF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59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32.4</w:t>
            </w:r>
            <w:r w:rsidR="003F55A5">
              <w:rPr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2E325F27" w14:textId="54F0BFE5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221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38.2</w:t>
            </w:r>
            <w:r w:rsidR="003F55A5">
              <w:rPr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5D791E9A" w14:textId="43ED2F1A" w:rsidR="00801E15" w:rsidRPr="003F55A5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rFonts w:eastAsia="游ゴシック"/>
                <w:color w:val="000000"/>
                <w:szCs w:val="21"/>
              </w:rPr>
              <w:t>781</w:t>
            </w:r>
            <w:r w:rsidR="003F55A5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3F55A5">
              <w:rPr>
                <w:rFonts w:eastAsia="游ゴシック"/>
                <w:color w:val="000000"/>
                <w:szCs w:val="21"/>
              </w:rPr>
              <w:t>(42.4</w:t>
            </w:r>
            <w:r w:rsidR="003F55A5">
              <w:rPr>
                <w:szCs w:val="21"/>
              </w:rPr>
              <w:t>%</w:t>
            </w:r>
            <w:r w:rsidRPr="003F55A5">
              <w:rPr>
                <w:rFonts w:eastAsia="游ゴシック"/>
                <w:color w:val="000000"/>
                <w:szCs w:val="21"/>
              </w:rPr>
              <w:t>)</w:t>
            </w:r>
          </w:p>
        </w:tc>
      </w:tr>
      <w:tr w:rsidR="00801E15" w:rsidRPr="00AB1F1B" w:rsidDel="005444CA" w14:paraId="356316F6" w14:textId="77777777" w:rsidTr="00A745B1">
        <w:trPr>
          <w:trHeight w:val="300"/>
        </w:trPr>
        <w:tc>
          <w:tcPr>
            <w:tcW w:w="5954" w:type="dxa"/>
            <w:noWrap/>
          </w:tcPr>
          <w:p w14:paraId="167C0CCD" w14:textId="52BEE8F8" w:rsidR="00801E15" w:rsidRPr="00AB1F1B" w:rsidDel="005444CA" w:rsidRDefault="00801E15" w:rsidP="00801E15">
            <w:r w:rsidRPr="00AB1F1B">
              <w:t>Treatments by doctor before arrival at ED, n (%)</w:t>
            </w:r>
          </w:p>
        </w:tc>
        <w:tc>
          <w:tcPr>
            <w:tcW w:w="2908" w:type="dxa"/>
            <w:noWrap/>
          </w:tcPr>
          <w:p w14:paraId="3003DDFB" w14:textId="0CB0D617" w:rsidR="00801E15" w:rsidRPr="003F55A5" w:rsidDel="005444CA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szCs w:val="21"/>
              </w:rPr>
              <w:t>20</w:t>
            </w:r>
            <w:r w:rsidR="003F55A5">
              <w:rPr>
                <w:szCs w:val="21"/>
              </w:rPr>
              <w:t xml:space="preserve"> </w:t>
            </w:r>
            <w:r w:rsidRPr="003F55A5">
              <w:rPr>
                <w:szCs w:val="21"/>
              </w:rPr>
              <w:t>(10.8</w:t>
            </w:r>
            <w:r w:rsidR="003F55A5">
              <w:rPr>
                <w:szCs w:val="21"/>
              </w:rPr>
              <w:t>%</w:t>
            </w:r>
            <w:r w:rsidRPr="003F55A5">
              <w:rPr>
                <w:szCs w:val="21"/>
              </w:rPr>
              <w:t>)</w:t>
            </w:r>
          </w:p>
        </w:tc>
        <w:tc>
          <w:tcPr>
            <w:tcW w:w="2908" w:type="dxa"/>
            <w:noWrap/>
          </w:tcPr>
          <w:p w14:paraId="1F67A0EE" w14:textId="1766107B" w:rsidR="00801E15" w:rsidRPr="003F55A5" w:rsidDel="005444CA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szCs w:val="21"/>
              </w:rPr>
              <w:t>59</w:t>
            </w:r>
            <w:r w:rsidR="003F55A5">
              <w:rPr>
                <w:szCs w:val="21"/>
              </w:rPr>
              <w:t xml:space="preserve"> </w:t>
            </w:r>
            <w:r w:rsidRPr="003F55A5">
              <w:rPr>
                <w:szCs w:val="21"/>
              </w:rPr>
              <w:t>(10.2</w:t>
            </w:r>
            <w:r w:rsidR="003F55A5">
              <w:rPr>
                <w:szCs w:val="21"/>
              </w:rPr>
              <w:t>%</w:t>
            </w:r>
            <w:r w:rsidRPr="003F55A5">
              <w:rPr>
                <w:szCs w:val="21"/>
              </w:rPr>
              <w:t>)</w:t>
            </w:r>
          </w:p>
        </w:tc>
        <w:tc>
          <w:tcPr>
            <w:tcW w:w="2908" w:type="dxa"/>
            <w:noWrap/>
          </w:tcPr>
          <w:p w14:paraId="65958D85" w14:textId="275616CF" w:rsidR="00801E15" w:rsidRPr="003F55A5" w:rsidDel="005444CA" w:rsidRDefault="00801E15" w:rsidP="00801E15">
            <w:pPr>
              <w:jc w:val="center"/>
              <w:rPr>
                <w:color w:val="FF0000"/>
                <w:szCs w:val="21"/>
              </w:rPr>
            </w:pPr>
            <w:r w:rsidRPr="003F55A5">
              <w:rPr>
                <w:szCs w:val="21"/>
              </w:rPr>
              <w:t>434</w:t>
            </w:r>
            <w:r w:rsidR="003F55A5">
              <w:rPr>
                <w:szCs w:val="21"/>
              </w:rPr>
              <w:t xml:space="preserve"> </w:t>
            </w:r>
            <w:r w:rsidRPr="003F55A5">
              <w:rPr>
                <w:szCs w:val="21"/>
              </w:rPr>
              <w:t>(23.5</w:t>
            </w:r>
            <w:r w:rsidR="003F55A5">
              <w:rPr>
                <w:szCs w:val="21"/>
              </w:rPr>
              <w:t>%</w:t>
            </w:r>
            <w:r w:rsidRPr="003F55A5">
              <w:rPr>
                <w:szCs w:val="21"/>
              </w:rPr>
              <w:t>)</w:t>
            </w:r>
          </w:p>
        </w:tc>
      </w:tr>
      <w:tr w:rsidR="00E013EF" w:rsidRPr="00AB1F1B" w:rsidDel="005444CA" w14:paraId="78DA4E31" w14:textId="77777777" w:rsidTr="00AD6C82">
        <w:trPr>
          <w:trHeight w:val="300"/>
        </w:trPr>
        <w:tc>
          <w:tcPr>
            <w:tcW w:w="5954" w:type="dxa"/>
            <w:noWrap/>
          </w:tcPr>
          <w:p w14:paraId="02999BC6" w14:textId="6032F09C" w:rsidR="00E013EF" w:rsidRPr="00AB1F1B" w:rsidRDefault="00E013EF" w:rsidP="00E013EF">
            <w:r w:rsidRPr="00AB1F1B">
              <w:t>Adrenaline dosage until arrival at ED (mg)</w:t>
            </w:r>
          </w:p>
        </w:tc>
        <w:tc>
          <w:tcPr>
            <w:tcW w:w="2908" w:type="dxa"/>
            <w:noWrap/>
            <w:vAlign w:val="center"/>
          </w:tcPr>
          <w:p w14:paraId="59F9BB11" w14:textId="487BEF0D" w:rsidR="00E013EF" w:rsidRPr="00AB1F1B" w:rsidRDefault="00801E15" w:rsidP="00E013EF">
            <w:pPr>
              <w:jc w:val="center"/>
              <w:rPr>
                <w:color w:val="FF0000"/>
              </w:rPr>
            </w:pPr>
            <w:r>
              <w:t>3</w:t>
            </w:r>
            <w:r w:rsidR="00E013EF" w:rsidRPr="00AB1F1B">
              <w:t>.0 (</w:t>
            </w:r>
            <w:r>
              <w:t>2</w:t>
            </w:r>
            <w:r w:rsidR="00E013EF" w:rsidRPr="00AB1F1B">
              <w:t>.0</w:t>
            </w:r>
            <w:r w:rsidR="008B53B3" w:rsidRPr="00AB1F1B">
              <w:t>–</w:t>
            </w:r>
            <w:r>
              <w:t>4.0</w:t>
            </w:r>
            <w:r w:rsidR="00E013EF" w:rsidRPr="00AB1F1B">
              <w:t>)</w:t>
            </w:r>
          </w:p>
        </w:tc>
        <w:tc>
          <w:tcPr>
            <w:tcW w:w="2908" w:type="dxa"/>
            <w:noWrap/>
            <w:vAlign w:val="center"/>
          </w:tcPr>
          <w:p w14:paraId="5C8A6799" w14:textId="0160B5D7" w:rsidR="00E013EF" w:rsidRPr="00AB1F1B" w:rsidRDefault="00801E15" w:rsidP="00E013EF">
            <w:pPr>
              <w:jc w:val="center"/>
              <w:rPr>
                <w:color w:val="FF0000"/>
              </w:rPr>
            </w:pPr>
            <w:r>
              <w:t>3</w:t>
            </w:r>
            <w:r w:rsidR="00E013EF" w:rsidRPr="00AB1F1B">
              <w:t>.0 (</w:t>
            </w:r>
            <w:r>
              <w:t>2</w:t>
            </w:r>
            <w:r w:rsidR="00E013EF" w:rsidRPr="00AB1F1B">
              <w:t>.0</w:t>
            </w:r>
            <w:r w:rsidR="008B53B3" w:rsidRPr="00AB1F1B">
              <w:t>–</w:t>
            </w:r>
            <w:r>
              <w:t>5</w:t>
            </w:r>
            <w:r w:rsidR="00E013EF" w:rsidRPr="00AB1F1B">
              <w:t>.0)</w:t>
            </w:r>
          </w:p>
        </w:tc>
        <w:tc>
          <w:tcPr>
            <w:tcW w:w="2908" w:type="dxa"/>
            <w:noWrap/>
            <w:vAlign w:val="center"/>
          </w:tcPr>
          <w:p w14:paraId="44B5430E" w14:textId="3297CCDD" w:rsidR="00E013EF" w:rsidRPr="00AB1F1B" w:rsidRDefault="00801E15" w:rsidP="00E013EF">
            <w:pPr>
              <w:jc w:val="center"/>
              <w:rPr>
                <w:color w:val="FF0000"/>
              </w:rPr>
            </w:pPr>
            <w:r>
              <w:t>3</w:t>
            </w:r>
            <w:r w:rsidR="00E013EF" w:rsidRPr="00AB1F1B">
              <w:t>.0 (1.0</w:t>
            </w:r>
            <w:r w:rsidR="008B53B3" w:rsidRPr="00AB1F1B">
              <w:t>–</w:t>
            </w:r>
            <w:r>
              <w:t>4</w:t>
            </w:r>
            <w:r w:rsidR="00E013EF" w:rsidRPr="00AB1F1B">
              <w:t>.0)</w:t>
            </w:r>
          </w:p>
        </w:tc>
      </w:tr>
      <w:tr w:rsidR="00FF3D1A" w:rsidRPr="00AB1F1B" w:rsidDel="005444CA" w14:paraId="7D27EDC5" w14:textId="77777777" w:rsidTr="00AD6C82">
        <w:trPr>
          <w:trHeight w:val="300"/>
        </w:trPr>
        <w:tc>
          <w:tcPr>
            <w:tcW w:w="5954" w:type="dxa"/>
            <w:noWrap/>
          </w:tcPr>
          <w:p w14:paraId="3452E7E3" w14:textId="38573517" w:rsidR="00FF3D1A" w:rsidRPr="00AB1F1B" w:rsidRDefault="00FF3D1A" w:rsidP="0086332F">
            <w:r w:rsidRPr="00AB1F1B">
              <w:rPr>
                <w:rFonts w:hint="eastAsia"/>
              </w:rPr>
              <w:t>T</w:t>
            </w:r>
            <w:r w:rsidRPr="00AB1F1B">
              <w:t>ime (min.)</w:t>
            </w:r>
          </w:p>
        </w:tc>
        <w:tc>
          <w:tcPr>
            <w:tcW w:w="2908" w:type="dxa"/>
            <w:noWrap/>
            <w:vAlign w:val="center"/>
          </w:tcPr>
          <w:p w14:paraId="6B96B30C" w14:textId="77777777" w:rsidR="00FF3D1A" w:rsidRPr="00AB1F1B" w:rsidRDefault="00FF3D1A" w:rsidP="0086332F">
            <w:pPr>
              <w:jc w:val="center"/>
            </w:pPr>
          </w:p>
        </w:tc>
        <w:tc>
          <w:tcPr>
            <w:tcW w:w="2908" w:type="dxa"/>
            <w:noWrap/>
            <w:vAlign w:val="center"/>
          </w:tcPr>
          <w:p w14:paraId="0F5FCD6C" w14:textId="77777777" w:rsidR="00FF3D1A" w:rsidRPr="00AB1F1B" w:rsidRDefault="00FF3D1A" w:rsidP="0086332F">
            <w:pPr>
              <w:jc w:val="center"/>
            </w:pPr>
          </w:p>
        </w:tc>
        <w:tc>
          <w:tcPr>
            <w:tcW w:w="2908" w:type="dxa"/>
            <w:noWrap/>
            <w:vAlign w:val="center"/>
          </w:tcPr>
          <w:p w14:paraId="695857A9" w14:textId="77777777" w:rsidR="00FF3D1A" w:rsidRPr="00AB1F1B" w:rsidRDefault="00FF3D1A" w:rsidP="0086332F">
            <w:pPr>
              <w:jc w:val="center"/>
            </w:pPr>
          </w:p>
        </w:tc>
      </w:tr>
      <w:tr w:rsidR="00E013EF" w:rsidRPr="00AB1F1B" w:rsidDel="005444CA" w14:paraId="21DF0736" w14:textId="77777777" w:rsidTr="00AD6C82">
        <w:trPr>
          <w:trHeight w:val="300"/>
        </w:trPr>
        <w:tc>
          <w:tcPr>
            <w:tcW w:w="5954" w:type="dxa"/>
            <w:noWrap/>
          </w:tcPr>
          <w:p w14:paraId="4335EC75" w14:textId="1829EBB4" w:rsidR="00E013EF" w:rsidRPr="00AB1F1B" w:rsidRDefault="00E013EF" w:rsidP="00E013EF">
            <w:pPr>
              <w:ind w:left="210"/>
            </w:pPr>
            <w:r w:rsidRPr="00AB1F1B">
              <w:t>From calling EMS to arrival at the scene (min)</w:t>
            </w:r>
          </w:p>
        </w:tc>
        <w:tc>
          <w:tcPr>
            <w:tcW w:w="2908" w:type="dxa"/>
            <w:noWrap/>
            <w:vAlign w:val="center"/>
          </w:tcPr>
          <w:p w14:paraId="06BD2B9C" w14:textId="73F12E9E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8.0 (7.0</w:t>
            </w:r>
            <w:r w:rsidR="008B53B3" w:rsidRPr="00AB1F1B">
              <w:t>–</w:t>
            </w:r>
            <w:r w:rsidRPr="00AB1F1B">
              <w:t>11.0)</w:t>
            </w:r>
          </w:p>
        </w:tc>
        <w:tc>
          <w:tcPr>
            <w:tcW w:w="2908" w:type="dxa"/>
            <w:noWrap/>
            <w:vAlign w:val="center"/>
          </w:tcPr>
          <w:p w14:paraId="223EB0C1" w14:textId="06966A33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8.0 (6.0</w:t>
            </w:r>
            <w:r w:rsidR="008B53B3" w:rsidRPr="00AB1F1B">
              <w:t>–</w:t>
            </w:r>
            <w:r w:rsidRPr="00AB1F1B">
              <w:t xml:space="preserve"> 9.0)</w:t>
            </w:r>
          </w:p>
        </w:tc>
        <w:tc>
          <w:tcPr>
            <w:tcW w:w="2908" w:type="dxa"/>
            <w:noWrap/>
            <w:vAlign w:val="center"/>
          </w:tcPr>
          <w:p w14:paraId="5A0F8E9D" w14:textId="5374D14F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8.0 (6.0</w:t>
            </w:r>
            <w:r w:rsidR="008B53B3" w:rsidRPr="00AB1F1B">
              <w:t>–</w:t>
            </w:r>
            <w:r w:rsidRPr="00AB1F1B">
              <w:t xml:space="preserve"> 9.0)</w:t>
            </w:r>
          </w:p>
        </w:tc>
      </w:tr>
      <w:tr w:rsidR="00E013EF" w:rsidRPr="00AB1F1B" w:rsidDel="005444CA" w14:paraId="7DBC018C" w14:textId="77777777" w:rsidTr="00AD6C82">
        <w:trPr>
          <w:trHeight w:val="300"/>
        </w:trPr>
        <w:tc>
          <w:tcPr>
            <w:tcW w:w="5954" w:type="dxa"/>
            <w:noWrap/>
          </w:tcPr>
          <w:p w14:paraId="2B7AAA1E" w14:textId="788B10E2" w:rsidR="00E013EF" w:rsidRPr="00AB1F1B" w:rsidRDefault="00E013EF" w:rsidP="00E013EF">
            <w:pPr>
              <w:ind w:left="210"/>
            </w:pPr>
            <w:r w:rsidRPr="00AB1F1B">
              <w:t>From arrival at the scene to arrival at the ED (min)</w:t>
            </w:r>
          </w:p>
        </w:tc>
        <w:tc>
          <w:tcPr>
            <w:tcW w:w="2908" w:type="dxa"/>
            <w:noWrap/>
            <w:vAlign w:val="center"/>
          </w:tcPr>
          <w:p w14:paraId="1BDD0C0E" w14:textId="438EB909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0.0 (16.0</w:t>
            </w:r>
            <w:r w:rsidR="008B53B3" w:rsidRPr="00AB1F1B">
              <w:t>–</w:t>
            </w:r>
            <w:r w:rsidRPr="00AB1F1B">
              <w:t>29.0)</w:t>
            </w:r>
          </w:p>
        </w:tc>
        <w:tc>
          <w:tcPr>
            <w:tcW w:w="2908" w:type="dxa"/>
            <w:noWrap/>
            <w:vAlign w:val="center"/>
          </w:tcPr>
          <w:p w14:paraId="0A242FAF" w14:textId="555D7957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3.0 (19.0</w:t>
            </w:r>
            <w:r w:rsidR="008B53B3" w:rsidRPr="00AB1F1B">
              <w:t>–</w:t>
            </w:r>
            <w:r w:rsidRPr="00AB1F1B">
              <w:t>31.0)</w:t>
            </w:r>
          </w:p>
        </w:tc>
        <w:tc>
          <w:tcPr>
            <w:tcW w:w="2908" w:type="dxa"/>
            <w:noWrap/>
            <w:vAlign w:val="center"/>
          </w:tcPr>
          <w:p w14:paraId="294601B3" w14:textId="7E04EE18" w:rsidR="00E013EF" w:rsidRPr="00AB1F1B" w:rsidRDefault="00E013EF" w:rsidP="00E013EF">
            <w:pPr>
              <w:jc w:val="center"/>
              <w:rPr>
                <w:color w:val="FF0000"/>
              </w:rPr>
            </w:pPr>
            <w:r w:rsidRPr="00AB1F1B">
              <w:t>25.0 (19.0</w:t>
            </w:r>
            <w:r w:rsidR="008B53B3" w:rsidRPr="00AB1F1B">
              <w:t>–</w:t>
            </w:r>
            <w:r w:rsidRPr="00AB1F1B">
              <w:t>32.0)</w:t>
            </w:r>
          </w:p>
        </w:tc>
      </w:tr>
      <w:tr w:rsidR="00FF3D1A" w:rsidRPr="00AB1F1B" w14:paraId="3DF5CDC9" w14:textId="0883BF3A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1C713472" w14:textId="69818B4B" w:rsidR="00FF3D1A" w:rsidRPr="00AB1F1B" w:rsidRDefault="00FF3D1A" w:rsidP="00FF3D1A">
            <w:r w:rsidRPr="00AB1F1B">
              <w:t>ECG rhythm on arrival at ED, n (%)</w:t>
            </w:r>
          </w:p>
        </w:tc>
      </w:tr>
      <w:tr w:rsidR="003F55A5" w:rsidRPr="00AB1F1B" w14:paraId="33193003" w14:textId="43E7802B" w:rsidTr="0005665A">
        <w:trPr>
          <w:trHeight w:val="300"/>
        </w:trPr>
        <w:tc>
          <w:tcPr>
            <w:tcW w:w="5954" w:type="dxa"/>
            <w:noWrap/>
          </w:tcPr>
          <w:p w14:paraId="19E45FBB" w14:textId="144FAABB" w:rsidR="003F55A5" w:rsidRPr="00AB1F1B" w:rsidRDefault="003F55A5" w:rsidP="003F55A5">
            <w:pPr>
              <w:ind w:firstLineChars="100" w:firstLine="210"/>
            </w:pPr>
            <w:r w:rsidRPr="00AB1F1B">
              <w:t>Ventricular fibrillation</w:t>
            </w:r>
          </w:p>
        </w:tc>
        <w:tc>
          <w:tcPr>
            <w:tcW w:w="2908" w:type="dxa"/>
            <w:noWrap/>
          </w:tcPr>
          <w:p w14:paraId="693935E3" w14:textId="7B28B5CA" w:rsidR="003F55A5" w:rsidRPr="00AB1F1B" w:rsidRDefault="003F55A5" w:rsidP="003F55A5">
            <w:pPr>
              <w:jc w:val="center"/>
              <w:rPr>
                <w:color w:val="FF0000"/>
              </w:rPr>
            </w:pPr>
            <w:r w:rsidRPr="0086063C">
              <w:t>28</w:t>
            </w:r>
            <w:r w:rsidR="00740351">
              <w:t xml:space="preserve"> </w:t>
            </w:r>
            <w:r w:rsidRPr="0086063C">
              <w:t>(15.1</w:t>
            </w:r>
            <w:r w:rsidR="00740351" w:rsidRPr="00AB1F1B">
              <w:t>%</w:t>
            </w:r>
            <w:r w:rsidRPr="0086063C">
              <w:t>)</w:t>
            </w:r>
          </w:p>
        </w:tc>
        <w:tc>
          <w:tcPr>
            <w:tcW w:w="2908" w:type="dxa"/>
            <w:noWrap/>
          </w:tcPr>
          <w:p w14:paraId="52D54511" w14:textId="46888816" w:rsidR="003F55A5" w:rsidRPr="00AB1F1B" w:rsidRDefault="003F55A5" w:rsidP="003F55A5">
            <w:pPr>
              <w:jc w:val="center"/>
              <w:rPr>
                <w:color w:val="FF0000"/>
              </w:rPr>
            </w:pPr>
            <w:r w:rsidRPr="0086063C">
              <w:t>101</w:t>
            </w:r>
            <w:r w:rsidR="00740351">
              <w:t xml:space="preserve"> </w:t>
            </w:r>
            <w:r w:rsidRPr="0086063C">
              <w:t>(17.5</w:t>
            </w:r>
            <w:r w:rsidR="00740351" w:rsidRPr="00AB1F1B">
              <w:t>%</w:t>
            </w:r>
            <w:r w:rsidRPr="0086063C">
              <w:t>)</w:t>
            </w:r>
          </w:p>
        </w:tc>
        <w:tc>
          <w:tcPr>
            <w:tcW w:w="2908" w:type="dxa"/>
            <w:noWrap/>
          </w:tcPr>
          <w:p w14:paraId="5AC783D4" w14:textId="34589CEA" w:rsidR="003F55A5" w:rsidRPr="00AB1F1B" w:rsidRDefault="003F55A5" w:rsidP="003F55A5">
            <w:pPr>
              <w:jc w:val="center"/>
              <w:rPr>
                <w:color w:val="FF0000"/>
              </w:rPr>
            </w:pPr>
            <w:r w:rsidRPr="0086063C">
              <w:t>469</w:t>
            </w:r>
            <w:r w:rsidR="00740351">
              <w:t xml:space="preserve"> </w:t>
            </w:r>
            <w:r w:rsidRPr="0086063C">
              <w:t>(25.4</w:t>
            </w:r>
            <w:r w:rsidR="00740351" w:rsidRPr="00AB1F1B">
              <w:t>%</w:t>
            </w:r>
            <w:r w:rsidRPr="0086063C">
              <w:t>)</w:t>
            </w:r>
          </w:p>
        </w:tc>
      </w:tr>
      <w:tr w:rsidR="003F55A5" w:rsidRPr="00AB1F1B" w14:paraId="55F701CA" w14:textId="7F3E93FD" w:rsidTr="0005665A">
        <w:trPr>
          <w:trHeight w:val="300"/>
        </w:trPr>
        <w:tc>
          <w:tcPr>
            <w:tcW w:w="5954" w:type="dxa"/>
            <w:noWrap/>
          </w:tcPr>
          <w:p w14:paraId="6853AE51" w14:textId="09CDF0CD" w:rsidR="003F55A5" w:rsidRPr="00AB1F1B" w:rsidRDefault="003F55A5" w:rsidP="003F55A5">
            <w:pPr>
              <w:ind w:firstLineChars="100" w:firstLine="210"/>
            </w:pPr>
            <w:r w:rsidRPr="00AB1F1B">
              <w:t>Pulseless ventricular tachycardia</w:t>
            </w:r>
          </w:p>
        </w:tc>
        <w:tc>
          <w:tcPr>
            <w:tcW w:w="2908" w:type="dxa"/>
            <w:noWrap/>
          </w:tcPr>
          <w:p w14:paraId="6D534159" w14:textId="63D2FDE4" w:rsidR="003F55A5" w:rsidRPr="00AB1F1B" w:rsidRDefault="003F55A5" w:rsidP="003F55A5">
            <w:pPr>
              <w:jc w:val="center"/>
              <w:rPr>
                <w:color w:val="FF0000"/>
              </w:rPr>
            </w:pPr>
            <w:r w:rsidRPr="0086063C">
              <w:t>5</w:t>
            </w:r>
            <w:r w:rsidR="00740351">
              <w:t xml:space="preserve"> </w:t>
            </w:r>
            <w:r w:rsidRPr="0086063C">
              <w:t>(2.7</w:t>
            </w:r>
            <w:r w:rsidR="00740351" w:rsidRPr="00AB1F1B">
              <w:t>%</w:t>
            </w:r>
            <w:r w:rsidRPr="0086063C">
              <w:t>)</w:t>
            </w:r>
          </w:p>
        </w:tc>
        <w:tc>
          <w:tcPr>
            <w:tcW w:w="2908" w:type="dxa"/>
            <w:noWrap/>
          </w:tcPr>
          <w:p w14:paraId="2DFEF110" w14:textId="7ED98DFA" w:rsidR="003F55A5" w:rsidRPr="00AB1F1B" w:rsidRDefault="003F55A5" w:rsidP="003F55A5">
            <w:pPr>
              <w:jc w:val="center"/>
              <w:rPr>
                <w:color w:val="FF0000"/>
              </w:rPr>
            </w:pPr>
            <w:r w:rsidRPr="0086063C">
              <w:t>8</w:t>
            </w:r>
            <w:r w:rsidR="00740351">
              <w:t xml:space="preserve"> </w:t>
            </w:r>
            <w:r w:rsidRPr="0086063C">
              <w:t>(1.4</w:t>
            </w:r>
            <w:r w:rsidR="00740351" w:rsidRPr="00AB1F1B">
              <w:t>%</w:t>
            </w:r>
            <w:r w:rsidRPr="0086063C">
              <w:t>)</w:t>
            </w:r>
          </w:p>
        </w:tc>
        <w:tc>
          <w:tcPr>
            <w:tcW w:w="2908" w:type="dxa"/>
            <w:noWrap/>
          </w:tcPr>
          <w:p w14:paraId="2872C4DC" w14:textId="23314609" w:rsidR="003F55A5" w:rsidRPr="00AB1F1B" w:rsidRDefault="003F55A5" w:rsidP="003F55A5">
            <w:pPr>
              <w:jc w:val="center"/>
              <w:rPr>
                <w:color w:val="FF0000"/>
              </w:rPr>
            </w:pPr>
            <w:r w:rsidRPr="0086063C">
              <w:t>15</w:t>
            </w:r>
            <w:r w:rsidR="00740351">
              <w:t xml:space="preserve"> </w:t>
            </w:r>
            <w:r w:rsidRPr="0086063C">
              <w:t>(0.8</w:t>
            </w:r>
            <w:r w:rsidR="00740351" w:rsidRPr="00AB1F1B">
              <w:t>%</w:t>
            </w:r>
            <w:r w:rsidRPr="0086063C">
              <w:t>)</w:t>
            </w:r>
          </w:p>
        </w:tc>
      </w:tr>
      <w:tr w:rsidR="003F55A5" w:rsidRPr="00AB1F1B" w14:paraId="4DB3ACD3" w14:textId="55704634" w:rsidTr="0005665A">
        <w:trPr>
          <w:trHeight w:val="300"/>
        </w:trPr>
        <w:tc>
          <w:tcPr>
            <w:tcW w:w="5954" w:type="dxa"/>
            <w:noWrap/>
          </w:tcPr>
          <w:p w14:paraId="000C825F" w14:textId="78FD256C" w:rsidR="003F55A5" w:rsidRPr="00AB1F1B" w:rsidRDefault="003F55A5" w:rsidP="003F55A5">
            <w:pPr>
              <w:ind w:firstLineChars="100" w:firstLine="210"/>
            </w:pPr>
            <w:r w:rsidRPr="00AB1F1B">
              <w:t>Pulseless electrical activity</w:t>
            </w:r>
          </w:p>
        </w:tc>
        <w:tc>
          <w:tcPr>
            <w:tcW w:w="2908" w:type="dxa"/>
            <w:noWrap/>
          </w:tcPr>
          <w:p w14:paraId="7AF21DC5" w14:textId="3063093E" w:rsidR="003F55A5" w:rsidRPr="00AB1F1B" w:rsidRDefault="003F55A5" w:rsidP="003F55A5">
            <w:pPr>
              <w:jc w:val="center"/>
              <w:rPr>
                <w:color w:val="FF0000"/>
              </w:rPr>
            </w:pPr>
            <w:r w:rsidRPr="0086063C">
              <w:t>65</w:t>
            </w:r>
            <w:r w:rsidR="00740351">
              <w:t xml:space="preserve"> </w:t>
            </w:r>
            <w:r w:rsidRPr="0086063C">
              <w:t>(35.1</w:t>
            </w:r>
            <w:r w:rsidR="00740351" w:rsidRPr="00AB1F1B">
              <w:t>%</w:t>
            </w:r>
            <w:r w:rsidRPr="0086063C">
              <w:t>)</w:t>
            </w:r>
          </w:p>
        </w:tc>
        <w:tc>
          <w:tcPr>
            <w:tcW w:w="2908" w:type="dxa"/>
            <w:noWrap/>
          </w:tcPr>
          <w:p w14:paraId="356D15AA" w14:textId="0BC59EE7" w:rsidR="003F55A5" w:rsidRPr="00AB1F1B" w:rsidRDefault="003F55A5" w:rsidP="003F55A5">
            <w:pPr>
              <w:jc w:val="center"/>
              <w:rPr>
                <w:color w:val="FF0000"/>
              </w:rPr>
            </w:pPr>
            <w:r w:rsidRPr="0086063C">
              <w:t>220</w:t>
            </w:r>
            <w:r w:rsidR="00740351">
              <w:t xml:space="preserve"> </w:t>
            </w:r>
            <w:r w:rsidRPr="0086063C">
              <w:t>(38.1</w:t>
            </w:r>
            <w:r w:rsidR="00740351" w:rsidRPr="00AB1F1B">
              <w:t>%</w:t>
            </w:r>
            <w:r w:rsidRPr="0086063C">
              <w:t>)</w:t>
            </w:r>
          </w:p>
        </w:tc>
        <w:tc>
          <w:tcPr>
            <w:tcW w:w="2908" w:type="dxa"/>
            <w:noWrap/>
          </w:tcPr>
          <w:p w14:paraId="34E4EF0E" w14:textId="51E39754" w:rsidR="003F55A5" w:rsidRPr="00AB1F1B" w:rsidRDefault="003F55A5" w:rsidP="003F55A5">
            <w:pPr>
              <w:jc w:val="center"/>
              <w:rPr>
                <w:color w:val="FF0000"/>
              </w:rPr>
            </w:pPr>
            <w:r w:rsidRPr="0086063C">
              <w:t>645</w:t>
            </w:r>
            <w:r w:rsidR="00740351">
              <w:t xml:space="preserve"> </w:t>
            </w:r>
            <w:r w:rsidRPr="0086063C">
              <w:t>(35.0</w:t>
            </w:r>
            <w:r w:rsidR="00740351" w:rsidRPr="00AB1F1B">
              <w:t>%</w:t>
            </w:r>
            <w:r w:rsidRPr="0086063C">
              <w:t>)</w:t>
            </w:r>
          </w:p>
        </w:tc>
      </w:tr>
      <w:tr w:rsidR="003F55A5" w:rsidRPr="00AB1F1B" w14:paraId="4A21EBDE" w14:textId="52A2737F" w:rsidTr="0005665A">
        <w:trPr>
          <w:trHeight w:val="300"/>
        </w:trPr>
        <w:tc>
          <w:tcPr>
            <w:tcW w:w="5954" w:type="dxa"/>
            <w:noWrap/>
          </w:tcPr>
          <w:p w14:paraId="00F9F219" w14:textId="38C93415" w:rsidR="003F55A5" w:rsidRPr="00AB1F1B" w:rsidRDefault="003F55A5" w:rsidP="003F55A5">
            <w:pPr>
              <w:ind w:firstLineChars="100" w:firstLine="210"/>
            </w:pPr>
            <w:r w:rsidRPr="00AB1F1B">
              <w:t>Asystole</w:t>
            </w:r>
          </w:p>
        </w:tc>
        <w:tc>
          <w:tcPr>
            <w:tcW w:w="2908" w:type="dxa"/>
            <w:noWrap/>
          </w:tcPr>
          <w:p w14:paraId="0FC95B96" w14:textId="62665B33" w:rsidR="003F55A5" w:rsidRPr="00AB1F1B" w:rsidRDefault="003F55A5" w:rsidP="003F55A5">
            <w:pPr>
              <w:jc w:val="center"/>
              <w:rPr>
                <w:color w:val="FF0000"/>
              </w:rPr>
            </w:pPr>
            <w:r w:rsidRPr="0086063C">
              <w:t>87</w:t>
            </w:r>
            <w:r w:rsidR="00740351">
              <w:t xml:space="preserve"> </w:t>
            </w:r>
            <w:r w:rsidRPr="0086063C">
              <w:t>(47.0</w:t>
            </w:r>
            <w:r w:rsidR="00740351" w:rsidRPr="00AB1F1B">
              <w:t>%</w:t>
            </w:r>
            <w:r w:rsidRPr="0086063C">
              <w:t>)</w:t>
            </w:r>
          </w:p>
        </w:tc>
        <w:tc>
          <w:tcPr>
            <w:tcW w:w="2908" w:type="dxa"/>
            <w:noWrap/>
          </w:tcPr>
          <w:p w14:paraId="3ACB4D4E" w14:textId="376DC28F" w:rsidR="003F55A5" w:rsidRPr="00AB1F1B" w:rsidRDefault="003F55A5" w:rsidP="003F55A5">
            <w:pPr>
              <w:jc w:val="center"/>
              <w:rPr>
                <w:color w:val="FF0000"/>
              </w:rPr>
            </w:pPr>
            <w:r w:rsidRPr="0086063C">
              <w:t>249</w:t>
            </w:r>
            <w:r w:rsidR="00740351">
              <w:t xml:space="preserve"> </w:t>
            </w:r>
            <w:r w:rsidRPr="0086063C">
              <w:t>(43.1</w:t>
            </w:r>
            <w:r w:rsidR="00740351" w:rsidRPr="00AB1F1B">
              <w:t>%</w:t>
            </w:r>
            <w:r w:rsidRPr="0086063C">
              <w:t>)</w:t>
            </w:r>
          </w:p>
        </w:tc>
        <w:tc>
          <w:tcPr>
            <w:tcW w:w="2908" w:type="dxa"/>
            <w:noWrap/>
          </w:tcPr>
          <w:p w14:paraId="24617713" w14:textId="272F051B" w:rsidR="003F55A5" w:rsidRPr="00AB1F1B" w:rsidRDefault="003F55A5" w:rsidP="003F55A5">
            <w:pPr>
              <w:jc w:val="center"/>
              <w:rPr>
                <w:color w:val="FF0000"/>
              </w:rPr>
            </w:pPr>
            <w:r w:rsidRPr="0086063C">
              <w:t>714</w:t>
            </w:r>
            <w:r w:rsidR="00740351">
              <w:t xml:space="preserve"> </w:t>
            </w:r>
            <w:r w:rsidRPr="0086063C">
              <w:t>(38.7</w:t>
            </w:r>
            <w:r w:rsidR="00740351" w:rsidRPr="00AB1F1B">
              <w:t>%</w:t>
            </w:r>
            <w:r w:rsidRPr="0086063C">
              <w:t>)</w:t>
            </w:r>
          </w:p>
        </w:tc>
      </w:tr>
      <w:tr w:rsidR="00E013EF" w:rsidRPr="00AB1F1B" w14:paraId="2C840D3E" w14:textId="77777777" w:rsidTr="00AD6C82">
        <w:trPr>
          <w:trHeight w:val="300"/>
        </w:trPr>
        <w:tc>
          <w:tcPr>
            <w:tcW w:w="5954" w:type="dxa"/>
            <w:noWrap/>
          </w:tcPr>
          <w:p w14:paraId="126286EE" w14:textId="77777777" w:rsidR="00E013EF" w:rsidRPr="00AB1F1B" w:rsidRDefault="00E013EF" w:rsidP="00E013EF">
            <w:pPr>
              <w:ind w:firstLineChars="100" w:firstLine="210"/>
            </w:pPr>
            <w:r w:rsidRPr="00AB1F1B">
              <w:t>Return of spontaneous circulation</w:t>
            </w:r>
          </w:p>
        </w:tc>
        <w:tc>
          <w:tcPr>
            <w:tcW w:w="2908" w:type="dxa"/>
            <w:noWrap/>
            <w:vAlign w:val="center"/>
          </w:tcPr>
          <w:p w14:paraId="68DF25C9" w14:textId="3F683767" w:rsidR="00E013EF" w:rsidRPr="00AB1F1B" w:rsidRDefault="00740351" w:rsidP="00E013EF">
            <w:pPr>
              <w:jc w:val="center"/>
              <w:rPr>
                <w:color w:val="FF0000"/>
              </w:rPr>
            </w:pPr>
            <w:r>
              <w:t>0</w:t>
            </w:r>
            <w:r w:rsidR="00E013EF" w:rsidRPr="00AB1F1B">
              <w:t xml:space="preserve"> (0.0%)</w:t>
            </w:r>
          </w:p>
        </w:tc>
        <w:tc>
          <w:tcPr>
            <w:tcW w:w="2908" w:type="dxa"/>
            <w:noWrap/>
            <w:vAlign w:val="center"/>
          </w:tcPr>
          <w:p w14:paraId="53B97B3E" w14:textId="355192B7" w:rsidR="00E013EF" w:rsidRPr="00AB1F1B" w:rsidRDefault="00740351" w:rsidP="00E013EF">
            <w:pPr>
              <w:jc w:val="center"/>
              <w:rPr>
                <w:color w:val="FF0000"/>
              </w:rPr>
            </w:pPr>
            <w:r>
              <w:t>0</w:t>
            </w:r>
            <w:r w:rsidR="00E013EF" w:rsidRPr="00AB1F1B">
              <w:t xml:space="preserve"> (0.0%)</w:t>
            </w:r>
          </w:p>
        </w:tc>
        <w:tc>
          <w:tcPr>
            <w:tcW w:w="2908" w:type="dxa"/>
            <w:noWrap/>
            <w:vAlign w:val="center"/>
          </w:tcPr>
          <w:p w14:paraId="0DB9D098" w14:textId="47C5B318" w:rsidR="00E013EF" w:rsidRPr="00AB1F1B" w:rsidRDefault="00740351" w:rsidP="00E013EF">
            <w:pPr>
              <w:jc w:val="center"/>
              <w:rPr>
                <w:color w:val="FF0000"/>
              </w:rPr>
            </w:pPr>
            <w:r>
              <w:t>0</w:t>
            </w:r>
            <w:r w:rsidR="00E013EF" w:rsidRPr="00AB1F1B">
              <w:t xml:space="preserve"> (0.0%)</w:t>
            </w:r>
          </w:p>
        </w:tc>
      </w:tr>
      <w:tr w:rsidR="006151F1" w:rsidRPr="00AB1F1B" w14:paraId="09DAC46D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0CA718C1" w14:textId="657C90C3" w:rsidR="006151F1" w:rsidRPr="00AB1F1B" w:rsidRDefault="006151F1" w:rsidP="006151F1">
            <w:r w:rsidRPr="00CB53E8">
              <w:t>Extracorporeal CPR, n</w:t>
            </w:r>
            <w:r w:rsidRPr="007D7EB0">
              <w:t xml:space="preserve"> (%)</w:t>
            </w:r>
          </w:p>
        </w:tc>
        <w:tc>
          <w:tcPr>
            <w:tcW w:w="2908" w:type="dxa"/>
            <w:noWrap/>
            <w:vAlign w:val="center"/>
            <w:hideMark/>
          </w:tcPr>
          <w:p w14:paraId="016D5D4A" w14:textId="018FFD25" w:rsidR="006151F1" w:rsidRPr="006151F1" w:rsidRDefault="006151F1" w:rsidP="006151F1">
            <w:pPr>
              <w:jc w:val="center"/>
              <w:rPr>
                <w:color w:val="FF0000"/>
                <w:szCs w:val="21"/>
              </w:rPr>
            </w:pPr>
            <w:r w:rsidRPr="006151F1">
              <w:rPr>
                <w:rFonts w:eastAsia="游ゴシック"/>
                <w:color w:val="000000"/>
                <w:szCs w:val="21"/>
              </w:rPr>
              <w:t>32</w:t>
            </w:r>
            <w:r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6151F1">
              <w:rPr>
                <w:rFonts w:eastAsia="游ゴシック"/>
                <w:color w:val="000000"/>
                <w:szCs w:val="21"/>
              </w:rPr>
              <w:t>(17.3</w:t>
            </w:r>
            <w:r>
              <w:rPr>
                <w:rFonts w:eastAsia="游ゴシック"/>
                <w:color w:val="000000"/>
                <w:szCs w:val="21"/>
              </w:rPr>
              <w:t>%</w:t>
            </w:r>
            <w:r w:rsidRPr="006151F1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5BA083B2" w14:textId="63B33711" w:rsidR="006151F1" w:rsidRPr="006151F1" w:rsidRDefault="006151F1" w:rsidP="006151F1">
            <w:pPr>
              <w:jc w:val="center"/>
              <w:rPr>
                <w:color w:val="FF0000"/>
                <w:szCs w:val="21"/>
              </w:rPr>
            </w:pPr>
            <w:r w:rsidRPr="006151F1">
              <w:rPr>
                <w:rFonts w:eastAsia="游ゴシック"/>
                <w:color w:val="000000"/>
                <w:szCs w:val="21"/>
              </w:rPr>
              <w:t>139</w:t>
            </w:r>
            <w:r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6151F1">
              <w:rPr>
                <w:rFonts w:eastAsia="游ゴシック"/>
                <w:color w:val="000000"/>
                <w:szCs w:val="21"/>
              </w:rPr>
              <w:t>(24.0</w:t>
            </w:r>
            <w:r>
              <w:rPr>
                <w:rFonts w:eastAsia="游ゴシック"/>
                <w:color w:val="000000"/>
                <w:szCs w:val="21"/>
              </w:rPr>
              <w:t>%</w:t>
            </w:r>
            <w:r w:rsidRPr="006151F1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  <w:hideMark/>
          </w:tcPr>
          <w:p w14:paraId="37E93D20" w14:textId="6D547970" w:rsidR="006151F1" w:rsidRPr="006151F1" w:rsidRDefault="006151F1" w:rsidP="006151F1">
            <w:pPr>
              <w:jc w:val="center"/>
              <w:rPr>
                <w:color w:val="FF0000"/>
                <w:szCs w:val="21"/>
              </w:rPr>
            </w:pPr>
            <w:r w:rsidRPr="006151F1">
              <w:rPr>
                <w:rFonts w:eastAsia="游ゴシック"/>
                <w:color w:val="000000"/>
                <w:szCs w:val="21"/>
              </w:rPr>
              <w:t>635</w:t>
            </w:r>
            <w:r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6151F1">
              <w:rPr>
                <w:rFonts w:eastAsia="游ゴシック"/>
                <w:color w:val="000000"/>
                <w:szCs w:val="21"/>
              </w:rPr>
              <w:t>(34.5</w:t>
            </w:r>
            <w:r>
              <w:rPr>
                <w:rFonts w:eastAsia="游ゴシック"/>
                <w:color w:val="000000"/>
                <w:szCs w:val="21"/>
              </w:rPr>
              <w:t>%</w:t>
            </w:r>
            <w:r w:rsidRPr="006151F1">
              <w:rPr>
                <w:rFonts w:eastAsia="游ゴシック"/>
                <w:color w:val="000000"/>
                <w:szCs w:val="21"/>
              </w:rPr>
              <w:t>)</w:t>
            </w:r>
          </w:p>
        </w:tc>
      </w:tr>
      <w:tr w:rsidR="00E013EF" w:rsidRPr="00AB1F1B" w14:paraId="52E777C9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28AE4E3C" w14:textId="0FFA32DD" w:rsidR="00E013EF" w:rsidRPr="00AB1F1B" w:rsidRDefault="00E013EF" w:rsidP="00E013EF">
            <w:pPr>
              <w:ind w:left="210"/>
            </w:pPr>
            <w:r w:rsidRPr="00AB1F1B">
              <w:t>Time from arrival at ED to start of VA</w:t>
            </w:r>
            <w:r w:rsidR="008B53B3" w:rsidRPr="00AB1F1B">
              <w:t xml:space="preserve"> </w:t>
            </w:r>
            <w:r w:rsidRPr="00AB1F1B">
              <w:t>ECMO (min)</w:t>
            </w:r>
          </w:p>
        </w:tc>
        <w:tc>
          <w:tcPr>
            <w:tcW w:w="2908" w:type="dxa"/>
            <w:noWrap/>
            <w:vAlign w:val="center"/>
            <w:hideMark/>
          </w:tcPr>
          <w:p w14:paraId="41FC15F5" w14:textId="76801C36" w:rsidR="00E013EF" w:rsidRPr="006151F1" w:rsidRDefault="006151F1" w:rsidP="006151F1">
            <w:pPr>
              <w:widowControl/>
              <w:jc w:val="center"/>
              <w:rPr>
                <w:rFonts w:eastAsia="游ゴシック"/>
                <w:color w:val="000000"/>
                <w:szCs w:val="21"/>
              </w:rPr>
            </w:pPr>
            <w:r w:rsidRPr="006151F1">
              <w:rPr>
                <w:rFonts w:eastAsia="游ゴシック"/>
                <w:color w:val="000000"/>
                <w:szCs w:val="21"/>
              </w:rPr>
              <w:t>35.5</w:t>
            </w:r>
            <w:r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6151F1">
              <w:rPr>
                <w:rFonts w:eastAsia="游ゴシック"/>
                <w:color w:val="000000"/>
                <w:szCs w:val="21"/>
              </w:rPr>
              <w:t>(26.0</w:t>
            </w:r>
            <w:r w:rsidR="00F75669">
              <w:rPr>
                <w:rFonts w:eastAsia="游ゴシック"/>
                <w:color w:val="000000"/>
                <w:szCs w:val="21"/>
              </w:rPr>
              <w:t>–</w:t>
            </w:r>
            <w:r w:rsidRPr="006151F1">
              <w:rPr>
                <w:rFonts w:eastAsia="游ゴシック"/>
                <w:color w:val="000000"/>
                <w:szCs w:val="21"/>
              </w:rPr>
              <w:t>63.0)</w:t>
            </w:r>
          </w:p>
        </w:tc>
        <w:tc>
          <w:tcPr>
            <w:tcW w:w="2908" w:type="dxa"/>
            <w:noWrap/>
            <w:vAlign w:val="center"/>
            <w:hideMark/>
          </w:tcPr>
          <w:p w14:paraId="7EE340C0" w14:textId="15D528CC" w:rsidR="00E013EF" w:rsidRPr="006151F1" w:rsidRDefault="006151F1" w:rsidP="006151F1">
            <w:pPr>
              <w:widowControl/>
              <w:jc w:val="center"/>
              <w:rPr>
                <w:rFonts w:eastAsia="游ゴシック"/>
                <w:color w:val="000000"/>
                <w:szCs w:val="21"/>
              </w:rPr>
            </w:pPr>
            <w:r w:rsidRPr="006151F1">
              <w:rPr>
                <w:rFonts w:eastAsia="游ゴシック"/>
                <w:color w:val="000000"/>
                <w:szCs w:val="21"/>
              </w:rPr>
              <w:t>39.0</w:t>
            </w:r>
            <w:r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6151F1">
              <w:rPr>
                <w:rFonts w:eastAsia="游ゴシック"/>
                <w:color w:val="000000"/>
                <w:szCs w:val="21"/>
              </w:rPr>
              <w:t>(29.0</w:t>
            </w:r>
            <w:r w:rsidR="00F75669">
              <w:rPr>
                <w:rFonts w:eastAsia="游ゴシック"/>
                <w:color w:val="000000"/>
                <w:szCs w:val="21"/>
              </w:rPr>
              <w:t>–</w:t>
            </w:r>
            <w:r w:rsidRPr="006151F1">
              <w:rPr>
                <w:rFonts w:eastAsia="游ゴシック"/>
                <w:color w:val="000000"/>
                <w:szCs w:val="21"/>
              </w:rPr>
              <w:t>63.0)</w:t>
            </w:r>
          </w:p>
        </w:tc>
        <w:tc>
          <w:tcPr>
            <w:tcW w:w="2908" w:type="dxa"/>
            <w:noWrap/>
            <w:vAlign w:val="center"/>
            <w:hideMark/>
          </w:tcPr>
          <w:p w14:paraId="6F380367" w14:textId="44873C6D" w:rsidR="00E013EF" w:rsidRPr="006151F1" w:rsidRDefault="006151F1" w:rsidP="006151F1">
            <w:pPr>
              <w:widowControl/>
              <w:jc w:val="center"/>
              <w:rPr>
                <w:rFonts w:eastAsia="游ゴシック"/>
                <w:color w:val="000000"/>
                <w:szCs w:val="21"/>
              </w:rPr>
            </w:pPr>
            <w:r w:rsidRPr="006151F1">
              <w:rPr>
                <w:rFonts w:eastAsia="游ゴシック"/>
                <w:color w:val="000000"/>
                <w:szCs w:val="21"/>
              </w:rPr>
              <w:t>28.5</w:t>
            </w:r>
            <w:r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6151F1">
              <w:rPr>
                <w:rFonts w:eastAsia="游ゴシック"/>
                <w:color w:val="000000"/>
                <w:szCs w:val="21"/>
              </w:rPr>
              <w:t>(20.0</w:t>
            </w:r>
            <w:r w:rsidR="00F75669">
              <w:rPr>
                <w:rFonts w:eastAsia="游ゴシック"/>
                <w:color w:val="000000"/>
                <w:szCs w:val="21"/>
              </w:rPr>
              <w:t>–</w:t>
            </w:r>
            <w:r w:rsidRPr="006151F1">
              <w:rPr>
                <w:rFonts w:eastAsia="游ゴシック"/>
                <w:color w:val="000000"/>
                <w:szCs w:val="21"/>
              </w:rPr>
              <w:t>40.0)</w:t>
            </w:r>
          </w:p>
        </w:tc>
      </w:tr>
      <w:tr w:rsidR="00FF3D1A" w:rsidRPr="00AB1F1B" w14:paraId="779B00E8" w14:textId="77777777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64CBC03E" w14:textId="7ADABBE7" w:rsidR="00FF3D1A" w:rsidRPr="006151F1" w:rsidRDefault="00FF3D1A" w:rsidP="00FF3D1A">
            <w:pPr>
              <w:rPr>
                <w:color w:val="FF0000"/>
                <w:szCs w:val="21"/>
              </w:rPr>
            </w:pPr>
            <w:r w:rsidRPr="006151F1">
              <w:rPr>
                <w:szCs w:val="21"/>
              </w:rPr>
              <w:t>Laboratory data on arrival at the ED</w:t>
            </w:r>
          </w:p>
        </w:tc>
      </w:tr>
      <w:tr w:rsidR="002A37AA" w:rsidRPr="00AB1F1B" w14:paraId="6F298EA8" w14:textId="77777777" w:rsidTr="00D5288B">
        <w:trPr>
          <w:trHeight w:val="300"/>
        </w:trPr>
        <w:tc>
          <w:tcPr>
            <w:tcW w:w="5954" w:type="dxa"/>
            <w:noWrap/>
          </w:tcPr>
          <w:p w14:paraId="107EC430" w14:textId="2F399671" w:rsidR="002A37AA" w:rsidRPr="00AB1F1B" w:rsidRDefault="002A37AA" w:rsidP="002A37AA">
            <w:pPr>
              <w:ind w:firstLineChars="100" w:firstLine="210"/>
            </w:pPr>
            <w:r w:rsidRPr="00AB1F1B">
              <w:t>Serum urea nitrogen (mg/dL)</w:t>
            </w:r>
          </w:p>
        </w:tc>
        <w:tc>
          <w:tcPr>
            <w:tcW w:w="2908" w:type="dxa"/>
            <w:noWrap/>
          </w:tcPr>
          <w:p w14:paraId="6A391B4F" w14:textId="34091F67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20.0</w:t>
            </w:r>
            <w:r>
              <w:t xml:space="preserve"> </w:t>
            </w:r>
            <w:r w:rsidRPr="004632A9">
              <w:t>(14.8</w:t>
            </w:r>
            <w:r w:rsidR="00F75669">
              <w:t>–</w:t>
            </w:r>
            <w:r w:rsidRPr="004632A9">
              <w:t>32.</w:t>
            </w:r>
            <w:r>
              <w:t>8</w:t>
            </w:r>
            <w:r w:rsidRPr="004632A9">
              <w:t>)</w:t>
            </w:r>
          </w:p>
        </w:tc>
        <w:tc>
          <w:tcPr>
            <w:tcW w:w="2908" w:type="dxa"/>
            <w:noWrap/>
          </w:tcPr>
          <w:p w14:paraId="2BD9968B" w14:textId="5D9EC466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19.4</w:t>
            </w:r>
            <w:r>
              <w:t xml:space="preserve"> </w:t>
            </w:r>
            <w:r w:rsidRPr="004632A9">
              <w:t>(14.</w:t>
            </w:r>
            <w:r>
              <w:t>8</w:t>
            </w:r>
            <w:r w:rsidR="00F75669">
              <w:t>–</w:t>
            </w:r>
            <w:r w:rsidRPr="004632A9">
              <w:t>29.0)</w:t>
            </w:r>
          </w:p>
        </w:tc>
        <w:tc>
          <w:tcPr>
            <w:tcW w:w="2908" w:type="dxa"/>
            <w:noWrap/>
          </w:tcPr>
          <w:p w14:paraId="55711B1A" w14:textId="190E1B7E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19.0</w:t>
            </w:r>
            <w:r>
              <w:t xml:space="preserve"> </w:t>
            </w:r>
            <w:r w:rsidRPr="004632A9">
              <w:t>(14.0</w:t>
            </w:r>
            <w:r w:rsidR="00F75669">
              <w:t>–</w:t>
            </w:r>
            <w:r w:rsidRPr="004632A9">
              <w:t>28.0)</w:t>
            </w:r>
          </w:p>
        </w:tc>
      </w:tr>
      <w:tr w:rsidR="002A37AA" w:rsidRPr="00AB1F1B" w14:paraId="773BE952" w14:textId="77777777" w:rsidTr="00D5288B">
        <w:trPr>
          <w:trHeight w:val="300"/>
        </w:trPr>
        <w:tc>
          <w:tcPr>
            <w:tcW w:w="5954" w:type="dxa"/>
            <w:noWrap/>
            <w:hideMark/>
          </w:tcPr>
          <w:p w14:paraId="2852B78C" w14:textId="3561D628" w:rsidR="002A37AA" w:rsidRPr="00AB1F1B" w:rsidRDefault="002A37AA" w:rsidP="002A37AA">
            <w:pPr>
              <w:ind w:firstLineChars="100" w:firstLine="210"/>
            </w:pPr>
            <w:r w:rsidRPr="00AB1F1B">
              <w:t>Serum creatinine (mg/dL)</w:t>
            </w:r>
          </w:p>
        </w:tc>
        <w:tc>
          <w:tcPr>
            <w:tcW w:w="2908" w:type="dxa"/>
            <w:noWrap/>
            <w:hideMark/>
          </w:tcPr>
          <w:p w14:paraId="08583AB9" w14:textId="605C60AC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1.19</w:t>
            </w:r>
            <w:r>
              <w:t xml:space="preserve"> </w:t>
            </w:r>
            <w:r w:rsidRPr="004632A9">
              <w:t>(0.96</w:t>
            </w:r>
            <w:r w:rsidR="00F75669">
              <w:t>–</w:t>
            </w:r>
            <w:r w:rsidRPr="004632A9">
              <w:t>1.69)</w:t>
            </w:r>
          </w:p>
        </w:tc>
        <w:tc>
          <w:tcPr>
            <w:tcW w:w="2908" w:type="dxa"/>
            <w:noWrap/>
            <w:hideMark/>
          </w:tcPr>
          <w:p w14:paraId="3BD17BE9" w14:textId="2FE11AF9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1.20</w:t>
            </w:r>
            <w:r>
              <w:t xml:space="preserve"> </w:t>
            </w:r>
            <w:r w:rsidRPr="004632A9">
              <w:t>(0.92</w:t>
            </w:r>
            <w:r w:rsidR="00F75669">
              <w:t>–</w:t>
            </w:r>
            <w:r w:rsidRPr="004632A9">
              <w:t>1.50)</w:t>
            </w:r>
          </w:p>
        </w:tc>
        <w:tc>
          <w:tcPr>
            <w:tcW w:w="2908" w:type="dxa"/>
            <w:noWrap/>
            <w:hideMark/>
          </w:tcPr>
          <w:p w14:paraId="6E8B7607" w14:textId="186F2FF8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1.18</w:t>
            </w:r>
            <w:r>
              <w:t xml:space="preserve"> </w:t>
            </w:r>
            <w:r w:rsidRPr="004632A9">
              <w:t>(0.91</w:t>
            </w:r>
            <w:r w:rsidR="00F75669">
              <w:t>–</w:t>
            </w:r>
            <w:r w:rsidRPr="004632A9">
              <w:t>1.60)</w:t>
            </w:r>
          </w:p>
        </w:tc>
      </w:tr>
      <w:tr w:rsidR="002A37AA" w:rsidRPr="00AB1F1B" w14:paraId="70BFE4CE" w14:textId="77777777" w:rsidTr="00D5288B">
        <w:trPr>
          <w:trHeight w:val="300"/>
        </w:trPr>
        <w:tc>
          <w:tcPr>
            <w:tcW w:w="5954" w:type="dxa"/>
            <w:noWrap/>
          </w:tcPr>
          <w:p w14:paraId="5072D584" w14:textId="4201A4E4" w:rsidR="002A37AA" w:rsidRPr="00AB1F1B" w:rsidRDefault="002A37AA" w:rsidP="002A37AA">
            <w:pPr>
              <w:ind w:firstLineChars="100" w:firstLine="210"/>
            </w:pPr>
            <w:r w:rsidRPr="00AB1F1B">
              <w:t>Serum total protein (g/dL)</w:t>
            </w:r>
          </w:p>
        </w:tc>
        <w:tc>
          <w:tcPr>
            <w:tcW w:w="2908" w:type="dxa"/>
            <w:noWrap/>
          </w:tcPr>
          <w:p w14:paraId="607603FD" w14:textId="3D768FE3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6.2</w:t>
            </w:r>
            <w:r>
              <w:t xml:space="preserve"> </w:t>
            </w:r>
            <w:r w:rsidRPr="004632A9">
              <w:t>(5.7</w:t>
            </w:r>
            <w:r w:rsidR="00F75669">
              <w:t>–</w:t>
            </w:r>
            <w:r w:rsidRPr="004632A9">
              <w:t>6.7)</w:t>
            </w:r>
          </w:p>
        </w:tc>
        <w:tc>
          <w:tcPr>
            <w:tcW w:w="2908" w:type="dxa"/>
            <w:noWrap/>
          </w:tcPr>
          <w:p w14:paraId="2A83F55A" w14:textId="696EFE02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6.0</w:t>
            </w:r>
            <w:r>
              <w:t xml:space="preserve"> </w:t>
            </w:r>
            <w:r w:rsidRPr="004632A9">
              <w:t>(5.3</w:t>
            </w:r>
            <w:r w:rsidR="00F75669">
              <w:t>–</w:t>
            </w:r>
            <w:r w:rsidRPr="004632A9">
              <w:t>6.4)</w:t>
            </w:r>
          </w:p>
        </w:tc>
        <w:tc>
          <w:tcPr>
            <w:tcW w:w="2908" w:type="dxa"/>
            <w:noWrap/>
          </w:tcPr>
          <w:p w14:paraId="23683B83" w14:textId="20CDEA9B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5.9</w:t>
            </w:r>
            <w:r>
              <w:t xml:space="preserve"> </w:t>
            </w:r>
            <w:r w:rsidRPr="004632A9">
              <w:t>(5.3</w:t>
            </w:r>
            <w:r w:rsidR="00F75669">
              <w:t>–</w:t>
            </w:r>
            <w:r w:rsidRPr="004632A9">
              <w:t>6.5)</w:t>
            </w:r>
          </w:p>
        </w:tc>
      </w:tr>
      <w:tr w:rsidR="002A37AA" w:rsidRPr="00AB1F1B" w14:paraId="414B7B0F" w14:textId="77777777" w:rsidTr="00D5288B">
        <w:trPr>
          <w:trHeight w:val="300"/>
        </w:trPr>
        <w:tc>
          <w:tcPr>
            <w:tcW w:w="5954" w:type="dxa"/>
            <w:noWrap/>
            <w:hideMark/>
          </w:tcPr>
          <w:p w14:paraId="0CB9B956" w14:textId="3DEA7358" w:rsidR="002A37AA" w:rsidRPr="00AB1F1B" w:rsidRDefault="002A37AA" w:rsidP="002A37AA">
            <w:pPr>
              <w:ind w:firstLineChars="100" w:firstLine="210"/>
            </w:pPr>
            <w:r w:rsidRPr="00AB1F1B">
              <w:t>Serum albumin (g/dL)</w:t>
            </w:r>
          </w:p>
        </w:tc>
        <w:tc>
          <w:tcPr>
            <w:tcW w:w="2908" w:type="dxa"/>
            <w:noWrap/>
            <w:hideMark/>
          </w:tcPr>
          <w:p w14:paraId="4C07CD84" w14:textId="2B72B112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3.3</w:t>
            </w:r>
            <w:r>
              <w:t xml:space="preserve"> </w:t>
            </w:r>
            <w:r w:rsidRPr="004632A9">
              <w:t>(2.9</w:t>
            </w:r>
            <w:r w:rsidR="00F75669">
              <w:t>–</w:t>
            </w:r>
            <w:r w:rsidRPr="004632A9">
              <w:t>3.7)</w:t>
            </w:r>
          </w:p>
        </w:tc>
        <w:tc>
          <w:tcPr>
            <w:tcW w:w="2908" w:type="dxa"/>
            <w:noWrap/>
            <w:hideMark/>
          </w:tcPr>
          <w:p w14:paraId="62642069" w14:textId="14800FBA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3.2</w:t>
            </w:r>
            <w:r>
              <w:t xml:space="preserve"> </w:t>
            </w:r>
            <w:r w:rsidRPr="004632A9">
              <w:t>(2.7</w:t>
            </w:r>
            <w:r w:rsidR="00F75669">
              <w:t>–</w:t>
            </w:r>
            <w:r w:rsidRPr="004632A9">
              <w:t>3.6)</w:t>
            </w:r>
          </w:p>
        </w:tc>
        <w:tc>
          <w:tcPr>
            <w:tcW w:w="2908" w:type="dxa"/>
            <w:noWrap/>
            <w:hideMark/>
          </w:tcPr>
          <w:p w14:paraId="363C45B8" w14:textId="559E309D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3.1</w:t>
            </w:r>
            <w:r>
              <w:t xml:space="preserve"> </w:t>
            </w:r>
            <w:r w:rsidRPr="004632A9">
              <w:t>(2.6</w:t>
            </w:r>
            <w:r w:rsidR="00F75669">
              <w:t>–</w:t>
            </w:r>
            <w:r w:rsidRPr="004632A9">
              <w:t>3.5)</w:t>
            </w:r>
          </w:p>
        </w:tc>
      </w:tr>
      <w:tr w:rsidR="002A37AA" w:rsidRPr="00AB1F1B" w14:paraId="36858E3D" w14:textId="77777777" w:rsidTr="00D5288B">
        <w:trPr>
          <w:trHeight w:val="300"/>
        </w:trPr>
        <w:tc>
          <w:tcPr>
            <w:tcW w:w="5954" w:type="dxa"/>
            <w:noWrap/>
            <w:hideMark/>
          </w:tcPr>
          <w:p w14:paraId="07BCD8C7" w14:textId="77777777" w:rsidR="002A37AA" w:rsidRPr="00AB1F1B" w:rsidRDefault="002A37AA" w:rsidP="002A37AA">
            <w:pPr>
              <w:ind w:firstLineChars="100" w:firstLine="210"/>
            </w:pPr>
            <w:r w:rsidRPr="00AB1F1B">
              <w:rPr>
                <w:rFonts w:hint="eastAsia"/>
              </w:rPr>
              <w:t>pH</w:t>
            </w:r>
          </w:p>
        </w:tc>
        <w:tc>
          <w:tcPr>
            <w:tcW w:w="2908" w:type="dxa"/>
            <w:noWrap/>
            <w:hideMark/>
          </w:tcPr>
          <w:p w14:paraId="72D4F41A" w14:textId="318524D2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7.03</w:t>
            </w:r>
            <w:r>
              <w:t xml:space="preserve"> </w:t>
            </w:r>
            <w:r w:rsidRPr="004632A9">
              <w:t>(6.89</w:t>
            </w:r>
            <w:r w:rsidR="00F75669">
              <w:t>–</w:t>
            </w:r>
            <w:r w:rsidRPr="004632A9">
              <w:t>7.25)</w:t>
            </w:r>
          </w:p>
        </w:tc>
        <w:tc>
          <w:tcPr>
            <w:tcW w:w="2908" w:type="dxa"/>
            <w:noWrap/>
            <w:hideMark/>
          </w:tcPr>
          <w:p w14:paraId="6EA570EB" w14:textId="783361C8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7.05</w:t>
            </w:r>
            <w:r>
              <w:t xml:space="preserve"> </w:t>
            </w:r>
            <w:r w:rsidRPr="004632A9">
              <w:t>(6.90</w:t>
            </w:r>
            <w:r w:rsidR="00F75669">
              <w:t>–</w:t>
            </w:r>
            <w:r w:rsidRPr="004632A9">
              <w:t>7.20)</w:t>
            </w:r>
          </w:p>
        </w:tc>
        <w:tc>
          <w:tcPr>
            <w:tcW w:w="2908" w:type="dxa"/>
            <w:noWrap/>
            <w:hideMark/>
          </w:tcPr>
          <w:p w14:paraId="5BE9E1BA" w14:textId="0806F0AD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7.01</w:t>
            </w:r>
            <w:r>
              <w:t xml:space="preserve"> </w:t>
            </w:r>
            <w:r w:rsidRPr="004632A9">
              <w:t>(6.87</w:t>
            </w:r>
            <w:r w:rsidR="00F75669">
              <w:t>–</w:t>
            </w:r>
            <w:r w:rsidRPr="004632A9">
              <w:t>7.20)</w:t>
            </w:r>
          </w:p>
        </w:tc>
      </w:tr>
      <w:tr w:rsidR="002A37AA" w:rsidRPr="00AB1F1B" w14:paraId="6D44CC75" w14:textId="77777777" w:rsidTr="00D5288B">
        <w:trPr>
          <w:trHeight w:val="300"/>
        </w:trPr>
        <w:tc>
          <w:tcPr>
            <w:tcW w:w="5954" w:type="dxa"/>
            <w:noWrap/>
            <w:hideMark/>
          </w:tcPr>
          <w:p w14:paraId="3CAE82B1" w14:textId="77777777" w:rsidR="002A37AA" w:rsidRPr="00AB1F1B" w:rsidRDefault="002A37AA" w:rsidP="002A37AA">
            <w:pPr>
              <w:ind w:firstLineChars="100" w:firstLine="210"/>
            </w:pPr>
            <w:r w:rsidRPr="00AB1F1B">
              <w:rPr>
                <w:rFonts w:hint="eastAsia"/>
              </w:rPr>
              <w:t>PaCO</w:t>
            </w:r>
            <w:r w:rsidRPr="00FC152D">
              <w:rPr>
                <w:vertAlign w:val="subscript"/>
              </w:rPr>
              <w:t>2</w:t>
            </w:r>
            <w:r w:rsidRPr="00AB1F1B">
              <w:t xml:space="preserve"> </w:t>
            </w:r>
            <w:r w:rsidRPr="00AB1F1B">
              <w:rPr>
                <w:rFonts w:hint="eastAsia"/>
              </w:rPr>
              <w:t>(</w:t>
            </w:r>
            <w:r w:rsidRPr="00AB1F1B">
              <w:t>mmHg</w:t>
            </w:r>
            <w:r w:rsidRPr="00AB1F1B">
              <w:rPr>
                <w:rFonts w:hint="eastAsia"/>
              </w:rPr>
              <w:t>)</w:t>
            </w:r>
          </w:p>
        </w:tc>
        <w:tc>
          <w:tcPr>
            <w:tcW w:w="2908" w:type="dxa"/>
            <w:noWrap/>
            <w:hideMark/>
          </w:tcPr>
          <w:p w14:paraId="0DD8938D" w14:textId="30BA6F5E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57.</w:t>
            </w:r>
            <w:r>
              <w:t xml:space="preserve">4 </w:t>
            </w:r>
            <w:r w:rsidRPr="004632A9">
              <w:t>(39.</w:t>
            </w:r>
            <w:r>
              <w:t>9</w:t>
            </w:r>
            <w:r w:rsidR="00F75669">
              <w:t>–</w:t>
            </w:r>
            <w:r w:rsidRPr="004632A9">
              <w:t>80.</w:t>
            </w:r>
            <w:r>
              <w:t>1</w:t>
            </w:r>
            <w:r w:rsidRPr="004632A9">
              <w:t>)</w:t>
            </w:r>
          </w:p>
        </w:tc>
        <w:tc>
          <w:tcPr>
            <w:tcW w:w="2908" w:type="dxa"/>
            <w:noWrap/>
            <w:hideMark/>
          </w:tcPr>
          <w:p w14:paraId="48A13421" w14:textId="2A7C1913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5</w:t>
            </w:r>
            <w:r>
              <w:t xml:space="preserve">7.0 </w:t>
            </w:r>
            <w:r w:rsidRPr="004632A9">
              <w:t>(41.</w:t>
            </w:r>
            <w:r>
              <w:t>7</w:t>
            </w:r>
            <w:r w:rsidR="00F75669">
              <w:t>–</w:t>
            </w:r>
            <w:r w:rsidRPr="004632A9">
              <w:t>75.</w:t>
            </w:r>
            <w:r>
              <w:t>7</w:t>
            </w:r>
            <w:r w:rsidRPr="004632A9">
              <w:t>)</w:t>
            </w:r>
          </w:p>
        </w:tc>
        <w:tc>
          <w:tcPr>
            <w:tcW w:w="2908" w:type="dxa"/>
            <w:noWrap/>
            <w:hideMark/>
          </w:tcPr>
          <w:p w14:paraId="6B59C0C2" w14:textId="648C9CF0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55.</w:t>
            </w:r>
            <w:r>
              <w:t xml:space="preserve">7 </w:t>
            </w:r>
            <w:r w:rsidRPr="004632A9">
              <w:t>(39.4</w:t>
            </w:r>
            <w:r w:rsidR="00F75669">
              <w:t>–</w:t>
            </w:r>
            <w:r w:rsidRPr="004632A9">
              <w:t>80.4)</w:t>
            </w:r>
          </w:p>
        </w:tc>
      </w:tr>
      <w:tr w:rsidR="002A37AA" w:rsidRPr="00AB1F1B" w14:paraId="7B336721" w14:textId="77777777" w:rsidTr="00D5288B">
        <w:trPr>
          <w:trHeight w:val="300"/>
        </w:trPr>
        <w:tc>
          <w:tcPr>
            <w:tcW w:w="5954" w:type="dxa"/>
            <w:noWrap/>
          </w:tcPr>
          <w:p w14:paraId="0364999F" w14:textId="77777777" w:rsidR="002A37AA" w:rsidRPr="00AB1F1B" w:rsidRDefault="002A37AA" w:rsidP="002A37AA">
            <w:pPr>
              <w:ind w:firstLineChars="100" w:firstLine="210"/>
            </w:pPr>
            <w:r w:rsidRPr="00AB1F1B">
              <w:rPr>
                <w:rFonts w:hint="eastAsia"/>
              </w:rPr>
              <w:t>PaO</w:t>
            </w:r>
            <w:r w:rsidRPr="00FC152D">
              <w:rPr>
                <w:vertAlign w:val="subscript"/>
              </w:rPr>
              <w:t>2</w:t>
            </w:r>
            <w:r w:rsidRPr="00AB1F1B">
              <w:t xml:space="preserve"> </w:t>
            </w:r>
            <w:r w:rsidRPr="00AB1F1B">
              <w:rPr>
                <w:rFonts w:hint="eastAsia"/>
              </w:rPr>
              <w:t>(</w:t>
            </w:r>
            <w:r w:rsidRPr="00AB1F1B">
              <w:t>mmHg</w:t>
            </w:r>
            <w:r w:rsidRPr="00AB1F1B">
              <w:rPr>
                <w:rFonts w:hint="eastAsia"/>
              </w:rPr>
              <w:t>)</w:t>
            </w:r>
          </w:p>
        </w:tc>
        <w:tc>
          <w:tcPr>
            <w:tcW w:w="2908" w:type="dxa"/>
            <w:noWrap/>
          </w:tcPr>
          <w:p w14:paraId="456618A4" w14:textId="606DC6B2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148.5</w:t>
            </w:r>
            <w:r>
              <w:t xml:space="preserve"> </w:t>
            </w:r>
            <w:r w:rsidRPr="004632A9">
              <w:t>(82.1</w:t>
            </w:r>
            <w:r w:rsidR="00F75669">
              <w:t>–</w:t>
            </w:r>
            <w:r w:rsidRPr="004632A9">
              <w:t>295.4)</w:t>
            </w:r>
          </w:p>
        </w:tc>
        <w:tc>
          <w:tcPr>
            <w:tcW w:w="2908" w:type="dxa"/>
            <w:noWrap/>
          </w:tcPr>
          <w:p w14:paraId="78CC2809" w14:textId="54F47103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142.8</w:t>
            </w:r>
            <w:r>
              <w:t xml:space="preserve"> </w:t>
            </w:r>
            <w:r w:rsidRPr="004632A9">
              <w:t>(81.4</w:t>
            </w:r>
            <w:r w:rsidR="00F75669">
              <w:t>–</w:t>
            </w:r>
            <w:r w:rsidRPr="004632A9">
              <w:t>301.0)</w:t>
            </w:r>
          </w:p>
        </w:tc>
        <w:tc>
          <w:tcPr>
            <w:tcW w:w="2908" w:type="dxa"/>
            <w:noWrap/>
          </w:tcPr>
          <w:p w14:paraId="4B28E704" w14:textId="62FD0D40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181.2</w:t>
            </w:r>
            <w:r>
              <w:t xml:space="preserve"> </w:t>
            </w:r>
            <w:r w:rsidRPr="004632A9">
              <w:t>(85.8</w:t>
            </w:r>
            <w:r w:rsidR="00F75669">
              <w:t>–</w:t>
            </w:r>
            <w:r w:rsidRPr="004632A9">
              <w:t>361.</w:t>
            </w:r>
            <w:r>
              <w:t>8</w:t>
            </w:r>
            <w:r w:rsidRPr="004632A9">
              <w:t>)</w:t>
            </w:r>
          </w:p>
        </w:tc>
      </w:tr>
      <w:tr w:rsidR="002A37AA" w:rsidRPr="00AB1F1B" w14:paraId="148C954B" w14:textId="77777777" w:rsidTr="00D5288B">
        <w:trPr>
          <w:trHeight w:val="300"/>
        </w:trPr>
        <w:tc>
          <w:tcPr>
            <w:tcW w:w="5954" w:type="dxa"/>
            <w:noWrap/>
          </w:tcPr>
          <w:p w14:paraId="7E0865A7" w14:textId="0127FEAD" w:rsidR="002A37AA" w:rsidRPr="00AB1F1B" w:rsidRDefault="002A37AA" w:rsidP="002A37AA">
            <w:pPr>
              <w:ind w:firstLineChars="100" w:firstLine="210"/>
            </w:pPr>
            <w:r w:rsidRPr="00AB1F1B">
              <w:rPr>
                <w:rFonts w:hint="eastAsia"/>
              </w:rPr>
              <w:t>HCO</w:t>
            </w:r>
            <w:r w:rsidRPr="00FC152D">
              <w:rPr>
                <w:vertAlign w:val="subscript"/>
              </w:rPr>
              <w:t>3</w:t>
            </w:r>
            <w:r w:rsidRPr="00AB1F1B">
              <w:t xml:space="preserve"> (</w:t>
            </w:r>
            <w:proofErr w:type="spellStart"/>
            <w:r w:rsidRPr="00AB1F1B">
              <w:t>mEq</w:t>
            </w:r>
            <w:proofErr w:type="spellEnd"/>
            <w:r w:rsidRPr="00AB1F1B">
              <w:t>/L)</w:t>
            </w:r>
          </w:p>
        </w:tc>
        <w:tc>
          <w:tcPr>
            <w:tcW w:w="2908" w:type="dxa"/>
            <w:noWrap/>
          </w:tcPr>
          <w:p w14:paraId="2330C3DC" w14:textId="09AC5356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1</w:t>
            </w:r>
            <w:r>
              <w:t xml:space="preserve">6.0 </w:t>
            </w:r>
            <w:r w:rsidRPr="004632A9">
              <w:t>(12.1</w:t>
            </w:r>
            <w:r w:rsidR="00F75669">
              <w:t>–</w:t>
            </w:r>
            <w:r w:rsidRPr="004632A9">
              <w:t>20.</w:t>
            </w:r>
            <w:r>
              <w:t>2</w:t>
            </w:r>
            <w:r w:rsidRPr="004632A9">
              <w:t>)</w:t>
            </w:r>
          </w:p>
        </w:tc>
        <w:tc>
          <w:tcPr>
            <w:tcW w:w="2908" w:type="dxa"/>
            <w:noWrap/>
          </w:tcPr>
          <w:p w14:paraId="20D6A312" w14:textId="7D99D588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15.2</w:t>
            </w:r>
            <w:r>
              <w:t xml:space="preserve"> </w:t>
            </w:r>
            <w:r w:rsidRPr="004632A9">
              <w:t>(11.</w:t>
            </w:r>
            <w:r>
              <w:t>5</w:t>
            </w:r>
            <w:r w:rsidR="00F75669">
              <w:t>–</w:t>
            </w:r>
            <w:r w:rsidRPr="004632A9">
              <w:t>18.7)</w:t>
            </w:r>
          </w:p>
        </w:tc>
        <w:tc>
          <w:tcPr>
            <w:tcW w:w="2908" w:type="dxa"/>
            <w:noWrap/>
          </w:tcPr>
          <w:p w14:paraId="653A9C57" w14:textId="03AE43B4" w:rsidR="002A37AA" w:rsidRPr="006151F1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14.4</w:t>
            </w:r>
            <w:r>
              <w:t xml:space="preserve"> </w:t>
            </w:r>
            <w:r w:rsidRPr="004632A9">
              <w:t>(10.9</w:t>
            </w:r>
            <w:r w:rsidR="00F75669">
              <w:t>–</w:t>
            </w:r>
            <w:r w:rsidRPr="004632A9">
              <w:t>17.9)</w:t>
            </w:r>
          </w:p>
        </w:tc>
      </w:tr>
      <w:tr w:rsidR="002A37AA" w:rsidRPr="00AB1F1B" w14:paraId="0BBF4624" w14:textId="77777777" w:rsidTr="00D5288B">
        <w:trPr>
          <w:trHeight w:val="300"/>
        </w:trPr>
        <w:tc>
          <w:tcPr>
            <w:tcW w:w="5954" w:type="dxa"/>
            <w:noWrap/>
          </w:tcPr>
          <w:p w14:paraId="70480FFF" w14:textId="0DC34AA0" w:rsidR="002A37AA" w:rsidRPr="00AB1F1B" w:rsidRDefault="002A37AA" w:rsidP="002A37AA">
            <w:pPr>
              <w:ind w:firstLineChars="100" w:firstLine="210"/>
            </w:pPr>
            <w:r w:rsidRPr="00AB1F1B">
              <w:rPr>
                <w:rFonts w:hint="eastAsia"/>
              </w:rPr>
              <w:lastRenderedPageBreak/>
              <w:t>B</w:t>
            </w:r>
            <w:r w:rsidRPr="00AB1F1B">
              <w:t>ase excess (</w:t>
            </w:r>
            <w:proofErr w:type="spellStart"/>
            <w:r w:rsidRPr="00AB1F1B">
              <w:t>mEq</w:t>
            </w:r>
            <w:proofErr w:type="spellEnd"/>
            <w:r w:rsidRPr="00AB1F1B">
              <w:t>/L)</w:t>
            </w:r>
          </w:p>
        </w:tc>
        <w:tc>
          <w:tcPr>
            <w:tcW w:w="2908" w:type="dxa"/>
            <w:noWrap/>
          </w:tcPr>
          <w:p w14:paraId="179A9ADB" w14:textId="6191EE0A" w:rsidR="002A37AA" w:rsidRPr="002A37AA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-14.2</w:t>
            </w:r>
            <w:r>
              <w:t xml:space="preserve"> </w:t>
            </w:r>
            <w:r w:rsidRPr="004632A9">
              <w:t>(-18.1</w:t>
            </w:r>
            <w:r w:rsidR="00F75669">
              <w:t>–</w:t>
            </w:r>
            <w:r w:rsidRPr="004632A9">
              <w:t xml:space="preserve"> -8.1)</w:t>
            </w:r>
          </w:p>
        </w:tc>
        <w:tc>
          <w:tcPr>
            <w:tcW w:w="2908" w:type="dxa"/>
            <w:noWrap/>
          </w:tcPr>
          <w:p w14:paraId="213388B8" w14:textId="7BC97BA2" w:rsidR="002A37AA" w:rsidRPr="002A37AA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-14.</w:t>
            </w:r>
            <w:r>
              <w:t xml:space="preserve">1 </w:t>
            </w:r>
            <w:r w:rsidRPr="004632A9">
              <w:t>(-</w:t>
            </w:r>
            <w:r>
              <w:t>20.0</w:t>
            </w:r>
            <w:r w:rsidR="00F75669">
              <w:t>–</w:t>
            </w:r>
            <w:r w:rsidRPr="004632A9">
              <w:t xml:space="preserve"> -8.5)</w:t>
            </w:r>
          </w:p>
        </w:tc>
        <w:tc>
          <w:tcPr>
            <w:tcW w:w="2908" w:type="dxa"/>
            <w:noWrap/>
          </w:tcPr>
          <w:p w14:paraId="5110C76B" w14:textId="35527259" w:rsidR="002A37AA" w:rsidRPr="002A37AA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-16.2</w:t>
            </w:r>
            <w:r>
              <w:t xml:space="preserve"> </w:t>
            </w:r>
            <w:r w:rsidRPr="004632A9">
              <w:t>(-21.6</w:t>
            </w:r>
            <w:r w:rsidR="00F75669">
              <w:t>–</w:t>
            </w:r>
            <w:r w:rsidR="00704227">
              <w:t xml:space="preserve"> </w:t>
            </w:r>
            <w:r w:rsidRPr="004632A9">
              <w:t>-10.4)</w:t>
            </w:r>
          </w:p>
        </w:tc>
      </w:tr>
      <w:tr w:rsidR="002A37AA" w:rsidRPr="00AB1F1B" w14:paraId="1CD82200" w14:textId="77777777" w:rsidTr="00D5288B">
        <w:trPr>
          <w:trHeight w:val="300"/>
        </w:trPr>
        <w:tc>
          <w:tcPr>
            <w:tcW w:w="5954" w:type="dxa"/>
            <w:noWrap/>
          </w:tcPr>
          <w:p w14:paraId="43F286A1" w14:textId="5FD108A6" w:rsidR="002A37AA" w:rsidRPr="00AB1F1B" w:rsidRDefault="002A37AA" w:rsidP="002A37AA">
            <w:pPr>
              <w:ind w:firstLineChars="100" w:firstLine="210"/>
            </w:pPr>
            <w:r w:rsidRPr="00AB1F1B">
              <w:rPr>
                <w:rFonts w:hint="eastAsia"/>
              </w:rPr>
              <w:t>Lac</w:t>
            </w:r>
            <w:r w:rsidRPr="00AB1F1B">
              <w:t>tate (mg/dL)</w:t>
            </w:r>
          </w:p>
        </w:tc>
        <w:tc>
          <w:tcPr>
            <w:tcW w:w="2908" w:type="dxa"/>
            <w:noWrap/>
          </w:tcPr>
          <w:p w14:paraId="4A23A721" w14:textId="21BBCEBA" w:rsidR="002A37AA" w:rsidRPr="002A37AA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108.</w:t>
            </w:r>
            <w:r w:rsidR="00704227">
              <w:t>5</w:t>
            </w:r>
            <w:r>
              <w:t xml:space="preserve"> </w:t>
            </w:r>
            <w:r w:rsidRPr="004632A9">
              <w:t>(78.3</w:t>
            </w:r>
            <w:r w:rsidR="00F75669">
              <w:t>–</w:t>
            </w:r>
            <w:r w:rsidRPr="004632A9">
              <w:t>141.</w:t>
            </w:r>
            <w:r w:rsidR="00704227">
              <w:t>8</w:t>
            </w:r>
            <w:r w:rsidRPr="004632A9">
              <w:t>)</w:t>
            </w:r>
          </w:p>
        </w:tc>
        <w:tc>
          <w:tcPr>
            <w:tcW w:w="2908" w:type="dxa"/>
            <w:noWrap/>
          </w:tcPr>
          <w:p w14:paraId="54CF7241" w14:textId="5592F2BC" w:rsidR="002A37AA" w:rsidRPr="002A37AA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100.8</w:t>
            </w:r>
            <w:r>
              <w:t xml:space="preserve"> </w:t>
            </w:r>
            <w:r w:rsidRPr="004632A9">
              <w:t>(73.0</w:t>
            </w:r>
            <w:r w:rsidR="00F75669">
              <w:t>–</w:t>
            </w:r>
            <w:r w:rsidRPr="004632A9">
              <w:t>129.0)</w:t>
            </w:r>
          </w:p>
        </w:tc>
        <w:tc>
          <w:tcPr>
            <w:tcW w:w="2908" w:type="dxa"/>
            <w:noWrap/>
          </w:tcPr>
          <w:p w14:paraId="355F1C94" w14:textId="4D822262" w:rsidR="002A37AA" w:rsidRPr="002A37AA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108.0</w:t>
            </w:r>
            <w:r>
              <w:t xml:space="preserve"> </w:t>
            </w:r>
            <w:r w:rsidRPr="004632A9">
              <w:t>(78.</w:t>
            </w:r>
            <w:r w:rsidR="00704227">
              <w:t>1</w:t>
            </w:r>
            <w:r w:rsidR="00F75669">
              <w:t>–</w:t>
            </w:r>
            <w:r w:rsidRPr="004632A9">
              <w:t>141.8)</w:t>
            </w:r>
          </w:p>
        </w:tc>
      </w:tr>
      <w:tr w:rsidR="002A37AA" w:rsidRPr="00AB1F1B" w14:paraId="4FE4247D" w14:textId="77777777" w:rsidTr="00D5288B">
        <w:trPr>
          <w:trHeight w:val="300"/>
        </w:trPr>
        <w:tc>
          <w:tcPr>
            <w:tcW w:w="5954" w:type="dxa"/>
            <w:noWrap/>
          </w:tcPr>
          <w:p w14:paraId="2A9D1160" w14:textId="0B00F0F2" w:rsidR="002A37AA" w:rsidRPr="00AB1F1B" w:rsidRDefault="002A37AA" w:rsidP="002A37AA">
            <w:pPr>
              <w:ind w:firstLineChars="100" w:firstLine="210"/>
            </w:pPr>
            <w:r w:rsidRPr="00AB1F1B">
              <w:rPr>
                <w:rFonts w:hint="eastAsia"/>
              </w:rPr>
              <w:t>Glu</w:t>
            </w:r>
            <w:r w:rsidRPr="00AB1F1B">
              <w:t>cose (mg/dL)</w:t>
            </w:r>
          </w:p>
        </w:tc>
        <w:tc>
          <w:tcPr>
            <w:tcW w:w="2908" w:type="dxa"/>
            <w:noWrap/>
          </w:tcPr>
          <w:p w14:paraId="66B04C44" w14:textId="571CFECA" w:rsidR="002A37AA" w:rsidRPr="002A37AA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244.0</w:t>
            </w:r>
            <w:r>
              <w:t xml:space="preserve"> </w:t>
            </w:r>
            <w:r w:rsidRPr="004632A9">
              <w:t>(173</w:t>
            </w:r>
            <w:r w:rsidR="00704227">
              <w:t>.</w:t>
            </w:r>
            <w:r w:rsidRPr="004632A9">
              <w:t>0</w:t>
            </w:r>
            <w:r w:rsidR="00F75669">
              <w:t>–</w:t>
            </w:r>
            <w:r w:rsidRPr="004632A9">
              <w:t>307.0)</w:t>
            </w:r>
          </w:p>
        </w:tc>
        <w:tc>
          <w:tcPr>
            <w:tcW w:w="2908" w:type="dxa"/>
            <w:noWrap/>
          </w:tcPr>
          <w:p w14:paraId="146AB5FB" w14:textId="305DE4F9" w:rsidR="002A37AA" w:rsidRPr="002A37AA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274.0</w:t>
            </w:r>
            <w:r>
              <w:t xml:space="preserve"> </w:t>
            </w:r>
            <w:r w:rsidRPr="004632A9">
              <w:t>(203.0</w:t>
            </w:r>
            <w:r w:rsidR="00F75669">
              <w:t>–</w:t>
            </w:r>
            <w:r w:rsidRPr="004632A9">
              <w:t>349.0)</w:t>
            </w:r>
          </w:p>
        </w:tc>
        <w:tc>
          <w:tcPr>
            <w:tcW w:w="2908" w:type="dxa"/>
            <w:noWrap/>
          </w:tcPr>
          <w:p w14:paraId="5CD41986" w14:textId="55A21AE4" w:rsidR="002A37AA" w:rsidRPr="002A37AA" w:rsidRDefault="002A37AA" w:rsidP="002A37AA">
            <w:pPr>
              <w:jc w:val="center"/>
              <w:rPr>
                <w:color w:val="FF0000"/>
                <w:szCs w:val="21"/>
              </w:rPr>
            </w:pPr>
            <w:r w:rsidRPr="004632A9">
              <w:t>278.0</w:t>
            </w:r>
            <w:r>
              <w:t xml:space="preserve"> </w:t>
            </w:r>
            <w:r w:rsidRPr="004632A9">
              <w:t>(203.0</w:t>
            </w:r>
            <w:r w:rsidR="00F75669">
              <w:t>–</w:t>
            </w:r>
            <w:r w:rsidRPr="004632A9">
              <w:t>346.0)</w:t>
            </w:r>
          </w:p>
        </w:tc>
      </w:tr>
      <w:tr w:rsidR="00C22EDD" w:rsidRPr="00AB1F1B" w14:paraId="68583C9E" w14:textId="77777777" w:rsidTr="00AD6C82">
        <w:trPr>
          <w:trHeight w:val="300"/>
        </w:trPr>
        <w:tc>
          <w:tcPr>
            <w:tcW w:w="5954" w:type="dxa"/>
            <w:noWrap/>
          </w:tcPr>
          <w:p w14:paraId="23235373" w14:textId="28FB09DF" w:rsidR="00C22EDD" w:rsidRPr="00AB1F1B" w:rsidRDefault="00C22EDD" w:rsidP="00C22EDD">
            <w:r w:rsidRPr="00AB1F1B">
              <w:t>Motor score of GCS in ED</w:t>
            </w:r>
          </w:p>
        </w:tc>
        <w:tc>
          <w:tcPr>
            <w:tcW w:w="2908" w:type="dxa"/>
            <w:noWrap/>
            <w:vAlign w:val="center"/>
          </w:tcPr>
          <w:p w14:paraId="1D451FC5" w14:textId="3C6D111F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rPr>
                <w:rFonts w:hint="eastAsia"/>
              </w:rPr>
              <w:t>1.0</w:t>
            </w:r>
            <w:r w:rsidRPr="00AB1F1B">
              <w:t xml:space="preserve"> </w:t>
            </w:r>
            <w:r w:rsidRPr="00AB1F1B">
              <w:rPr>
                <w:rFonts w:hint="eastAsia"/>
              </w:rPr>
              <w:t>(1.0</w:t>
            </w:r>
            <w:r w:rsidR="000A108E" w:rsidRPr="00AB1F1B">
              <w:t>–</w:t>
            </w:r>
            <w:r w:rsidR="006151F1">
              <w:t>1</w:t>
            </w:r>
            <w:r w:rsidRPr="00AB1F1B">
              <w:rPr>
                <w:rFonts w:hint="eastAsia"/>
              </w:rPr>
              <w:t>.0)</w:t>
            </w:r>
          </w:p>
        </w:tc>
        <w:tc>
          <w:tcPr>
            <w:tcW w:w="2908" w:type="dxa"/>
            <w:noWrap/>
            <w:vAlign w:val="center"/>
          </w:tcPr>
          <w:p w14:paraId="7FE09CDB" w14:textId="3EF3D544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rPr>
                <w:rFonts w:hint="eastAsia"/>
              </w:rPr>
              <w:t>1.0</w:t>
            </w:r>
            <w:r w:rsidRPr="00AB1F1B">
              <w:t xml:space="preserve"> </w:t>
            </w:r>
            <w:r w:rsidRPr="00AB1F1B">
              <w:rPr>
                <w:rFonts w:hint="eastAsia"/>
              </w:rPr>
              <w:t>(1.0</w:t>
            </w:r>
            <w:r w:rsidR="000A108E" w:rsidRPr="00AB1F1B">
              <w:t>–</w:t>
            </w:r>
            <w:r w:rsidR="006151F1">
              <w:t>1.0</w:t>
            </w:r>
            <w:r w:rsidRPr="00AB1F1B">
              <w:rPr>
                <w:rFonts w:hint="eastAsia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66EE8B05" w14:textId="6160F272" w:rsidR="00C22EDD" w:rsidRPr="00AB1F1B" w:rsidRDefault="00C22EDD" w:rsidP="00C22EDD">
            <w:pPr>
              <w:jc w:val="center"/>
              <w:rPr>
                <w:color w:val="FF0000"/>
              </w:rPr>
            </w:pPr>
            <w:r w:rsidRPr="00AB1F1B">
              <w:rPr>
                <w:rFonts w:hint="eastAsia"/>
              </w:rPr>
              <w:t>1.0</w:t>
            </w:r>
            <w:r w:rsidRPr="00AB1F1B">
              <w:t xml:space="preserve"> </w:t>
            </w:r>
            <w:r w:rsidRPr="00AB1F1B">
              <w:rPr>
                <w:rFonts w:hint="eastAsia"/>
              </w:rPr>
              <w:t>(1.0</w:t>
            </w:r>
            <w:r w:rsidR="000A108E" w:rsidRPr="00AB1F1B">
              <w:t>–</w:t>
            </w:r>
            <w:r w:rsidR="006151F1">
              <w:t>1</w:t>
            </w:r>
            <w:r w:rsidRPr="00AB1F1B">
              <w:rPr>
                <w:rFonts w:hint="eastAsia"/>
              </w:rPr>
              <w:t>.0)</w:t>
            </w:r>
          </w:p>
        </w:tc>
      </w:tr>
      <w:tr w:rsidR="006151F1" w:rsidRPr="00AB1F1B" w14:paraId="5DA17592" w14:textId="77777777" w:rsidTr="00AD6C82">
        <w:trPr>
          <w:trHeight w:val="300"/>
        </w:trPr>
        <w:tc>
          <w:tcPr>
            <w:tcW w:w="5954" w:type="dxa"/>
            <w:noWrap/>
          </w:tcPr>
          <w:p w14:paraId="5450360C" w14:textId="1CA8DA0F" w:rsidR="006151F1" w:rsidRPr="00AB1F1B" w:rsidRDefault="006151F1" w:rsidP="006151F1">
            <w:r w:rsidRPr="00AB1F1B">
              <w:t>Therapeutic hypothermia, n (%)</w:t>
            </w:r>
          </w:p>
        </w:tc>
        <w:tc>
          <w:tcPr>
            <w:tcW w:w="2908" w:type="dxa"/>
            <w:noWrap/>
            <w:vAlign w:val="center"/>
          </w:tcPr>
          <w:p w14:paraId="243648FF" w14:textId="5622DF59" w:rsidR="006151F1" w:rsidRPr="002A37AA" w:rsidRDefault="006151F1" w:rsidP="006151F1">
            <w:pPr>
              <w:jc w:val="center"/>
              <w:rPr>
                <w:color w:val="FF0000"/>
                <w:szCs w:val="21"/>
              </w:rPr>
            </w:pPr>
            <w:r w:rsidRPr="002A37AA">
              <w:rPr>
                <w:rFonts w:eastAsia="游ゴシック"/>
                <w:color w:val="000000"/>
                <w:szCs w:val="21"/>
              </w:rPr>
              <w:t>51</w:t>
            </w:r>
            <w:r w:rsidR="002A37AA" w:rsidRPr="002A37AA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2A37AA">
              <w:rPr>
                <w:rFonts w:eastAsia="游ゴシック"/>
                <w:color w:val="000000"/>
                <w:szCs w:val="21"/>
              </w:rPr>
              <w:t>(27.6</w:t>
            </w:r>
            <w:r w:rsidR="002A37AA" w:rsidRPr="002A37AA">
              <w:rPr>
                <w:rFonts w:eastAsia="游ゴシック"/>
                <w:color w:val="000000"/>
                <w:szCs w:val="21"/>
              </w:rPr>
              <w:t>%</w:t>
            </w:r>
            <w:r w:rsidRPr="002A37AA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519B21EC" w14:textId="671CC79E" w:rsidR="006151F1" w:rsidRPr="002A37AA" w:rsidRDefault="006151F1" w:rsidP="006151F1">
            <w:pPr>
              <w:jc w:val="center"/>
              <w:rPr>
                <w:color w:val="FF0000"/>
                <w:szCs w:val="21"/>
              </w:rPr>
            </w:pPr>
            <w:r w:rsidRPr="002A37AA">
              <w:rPr>
                <w:rFonts w:eastAsia="游ゴシック"/>
                <w:color w:val="000000"/>
                <w:szCs w:val="21"/>
              </w:rPr>
              <w:t>151</w:t>
            </w:r>
            <w:r w:rsidR="002A37AA" w:rsidRPr="002A37AA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2A37AA">
              <w:rPr>
                <w:rFonts w:eastAsia="游ゴシック"/>
                <w:color w:val="000000"/>
                <w:szCs w:val="21"/>
              </w:rPr>
              <w:t>(26.1</w:t>
            </w:r>
            <w:r w:rsidR="002A37AA" w:rsidRPr="002A37AA">
              <w:rPr>
                <w:rFonts w:eastAsia="游ゴシック"/>
                <w:color w:val="000000"/>
                <w:szCs w:val="21"/>
              </w:rPr>
              <w:t>%</w:t>
            </w:r>
            <w:r w:rsidRPr="002A37AA">
              <w:rPr>
                <w:rFonts w:eastAsia="游ゴシック"/>
                <w:color w:val="000000"/>
                <w:szCs w:val="21"/>
              </w:rPr>
              <w:t>)</w:t>
            </w:r>
          </w:p>
        </w:tc>
        <w:tc>
          <w:tcPr>
            <w:tcW w:w="2908" w:type="dxa"/>
            <w:noWrap/>
            <w:vAlign w:val="center"/>
          </w:tcPr>
          <w:p w14:paraId="477138EB" w14:textId="0EF1A392" w:rsidR="006151F1" w:rsidRPr="002A37AA" w:rsidRDefault="006151F1" w:rsidP="006151F1">
            <w:pPr>
              <w:jc w:val="center"/>
              <w:rPr>
                <w:color w:val="FF0000"/>
                <w:szCs w:val="21"/>
              </w:rPr>
            </w:pPr>
            <w:r w:rsidRPr="002A37AA">
              <w:rPr>
                <w:rFonts w:eastAsia="游ゴシック"/>
                <w:color w:val="000000"/>
                <w:szCs w:val="21"/>
              </w:rPr>
              <w:t>617</w:t>
            </w:r>
            <w:r w:rsidR="002A37AA" w:rsidRPr="002A37AA">
              <w:rPr>
                <w:rFonts w:eastAsia="游ゴシック"/>
                <w:color w:val="000000"/>
                <w:szCs w:val="21"/>
              </w:rPr>
              <w:t xml:space="preserve"> </w:t>
            </w:r>
            <w:r w:rsidRPr="002A37AA">
              <w:rPr>
                <w:rFonts w:eastAsia="游ゴシック"/>
                <w:color w:val="000000"/>
                <w:szCs w:val="21"/>
              </w:rPr>
              <w:t>(33.5</w:t>
            </w:r>
            <w:r w:rsidR="002A37AA" w:rsidRPr="002A37AA">
              <w:rPr>
                <w:rFonts w:eastAsia="游ゴシック"/>
                <w:color w:val="000000"/>
                <w:szCs w:val="21"/>
              </w:rPr>
              <w:t>%</w:t>
            </w:r>
            <w:r w:rsidRPr="002A37AA">
              <w:rPr>
                <w:rFonts w:eastAsia="游ゴシック"/>
                <w:color w:val="000000"/>
                <w:szCs w:val="21"/>
              </w:rPr>
              <w:t>)</w:t>
            </w:r>
          </w:p>
        </w:tc>
      </w:tr>
      <w:tr w:rsidR="00FF3D1A" w:rsidRPr="00AB1F1B" w14:paraId="1401A21E" w14:textId="77777777" w:rsidTr="00AD6C82">
        <w:trPr>
          <w:trHeight w:val="300"/>
        </w:trPr>
        <w:tc>
          <w:tcPr>
            <w:tcW w:w="14678" w:type="dxa"/>
            <w:gridSpan w:val="4"/>
            <w:noWrap/>
            <w:vAlign w:val="center"/>
          </w:tcPr>
          <w:p w14:paraId="7628BDAE" w14:textId="127F82C6" w:rsidR="00FF3D1A" w:rsidRPr="00AB1F1B" w:rsidRDefault="00FF3D1A" w:rsidP="00FF3D1A">
            <w:pPr>
              <w:rPr>
                <w:color w:val="FF0000"/>
              </w:rPr>
            </w:pPr>
            <w:r w:rsidRPr="00AB1F1B">
              <w:rPr>
                <w:rFonts w:hint="eastAsia"/>
              </w:rPr>
              <w:t>O</w:t>
            </w:r>
            <w:r w:rsidRPr="00AB1F1B">
              <w:t>utcomes one month after cardiac arrest</w:t>
            </w:r>
          </w:p>
        </w:tc>
      </w:tr>
      <w:tr w:rsidR="00704227" w:rsidRPr="00AB1F1B" w14:paraId="5F2B7EFA" w14:textId="77777777" w:rsidTr="00AD6C82">
        <w:trPr>
          <w:trHeight w:val="300"/>
        </w:trPr>
        <w:tc>
          <w:tcPr>
            <w:tcW w:w="5954" w:type="dxa"/>
            <w:noWrap/>
            <w:hideMark/>
          </w:tcPr>
          <w:p w14:paraId="1DB50D93" w14:textId="64A7039C" w:rsidR="00704227" w:rsidRPr="00AB1F1B" w:rsidRDefault="00704227" w:rsidP="00704227">
            <w:pPr>
              <w:ind w:left="210"/>
            </w:pPr>
            <w:r w:rsidRPr="00AB1F1B">
              <w:t>Survive, n (%)</w:t>
            </w:r>
          </w:p>
        </w:tc>
        <w:tc>
          <w:tcPr>
            <w:tcW w:w="2908" w:type="dxa"/>
            <w:noWrap/>
            <w:vAlign w:val="center"/>
            <w:hideMark/>
          </w:tcPr>
          <w:p w14:paraId="45D68E7A" w14:textId="723A38C1" w:rsidR="00704227" w:rsidRPr="00704227" w:rsidRDefault="00704227" w:rsidP="00704227">
            <w:pPr>
              <w:jc w:val="center"/>
              <w:rPr>
                <w:color w:val="FF0000"/>
                <w:szCs w:val="21"/>
              </w:rPr>
            </w:pPr>
            <w:r w:rsidRPr="00704227">
              <w:rPr>
                <w:rFonts w:eastAsia="游ゴシック"/>
                <w:color w:val="000000"/>
                <w:szCs w:val="21"/>
              </w:rPr>
              <w:t>36 (19.5%)</w:t>
            </w:r>
          </w:p>
        </w:tc>
        <w:tc>
          <w:tcPr>
            <w:tcW w:w="2908" w:type="dxa"/>
            <w:noWrap/>
            <w:vAlign w:val="center"/>
            <w:hideMark/>
          </w:tcPr>
          <w:p w14:paraId="5324C280" w14:textId="0E70D031" w:rsidR="00704227" w:rsidRPr="00704227" w:rsidRDefault="00704227" w:rsidP="00704227">
            <w:pPr>
              <w:jc w:val="center"/>
              <w:rPr>
                <w:color w:val="FF0000"/>
                <w:szCs w:val="21"/>
              </w:rPr>
            </w:pPr>
            <w:r w:rsidRPr="00704227">
              <w:rPr>
                <w:rFonts w:eastAsia="游ゴシック"/>
                <w:color w:val="000000"/>
                <w:szCs w:val="21"/>
              </w:rPr>
              <w:t>98 (17.0%)</w:t>
            </w:r>
          </w:p>
        </w:tc>
        <w:tc>
          <w:tcPr>
            <w:tcW w:w="2908" w:type="dxa"/>
            <w:noWrap/>
            <w:vAlign w:val="center"/>
            <w:hideMark/>
          </w:tcPr>
          <w:p w14:paraId="44467CB8" w14:textId="7C12F30C" w:rsidR="00704227" w:rsidRPr="00704227" w:rsidRDefault="00704227" w:rsidP="00704227">
            <w:pPr>
              <w:jc w:val="center"/>
              <w:rPr>
                <w:color w:val="FF0000"/>
                <w:szCs w:val="21"/>
              </w:rPr>
            </w:pPr>
            <w:r w:rsidRPr="00704227">
              <w:rPr>
                <w:rFonts w:eastAsia="游ゴシック"/>
                <w:color w:val="000000"/>
                <w:szCs w:val="21"/>
              </w:rPr>
              <w:t>390 (21.2%)</w:t>
            </w:r>
          </w:p>
        </w:tc>
      </w:tr>
      <w:tr w:rsidR="00704227" w:rsidRPr="00AB1F1B" w14:paraId="1CBB2729" w14:textId="77777777" w:rsidTr="00AD6C82">
        <w:trPr>
          <w:trHeight w:val="300"/>
        </w:trPr>
        <w:tc>
          <w:tcPr>
            <w:tcW w:w="5954" w:type="dxa"/>
            <w:tcBorders>
              <w:bottom w:val="single" w:sz="4" w:space="0" w:color="auto"/>
            </w:tcBorders>
            <w:noWrap/>
            <w:hideMark/>
          </w:tcPr>
          <w:p w14:paraId="22B31863" w14:textId="1E128323" w:rsidR="00704227" w:rsidRPr="00AB1F1B" w:rsidRDefault="00704227" w:rsidP="00704227">
            <w:pPr>
              <w:ind w:left="210"/>
            </w:pPr>
            <w:r w:rsidRPr="00AB1F1B">
              <w:t>Favorable neurological outcome, n (%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BB4017" w14:textId="2D9AE589" w:rsidR="00704227" w:rsidRPr="00704227" w:rsidRDefault="00704227" w:rsidP="00704227">
            <w:pPr>
              <w:jc w:val="center"/>
              <w:rPr>
                <w:color w:val="FF0000"/>
                <w:szCs w:val="21"/>
              </w:rPr>
            </w:pPr>
            <w:r w:rsidRPr="00704227">
              <w:rPr>
                <w:rFonts w:eastAsia="游ゴシック"/>
                <w:color w:val="000000"/>
                <w:szCs w:val="21"/>
              </w:rPr>
              <w:t>14 (7.6%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996A00C" w14:textId="104D2D44" w:rsidR="00704227" w:rsidRPr="00704227" w:rsidRDefault="00704227" w:rsidP="00704227">
            <w:pPr>
              <w:jc w:val="center"/>
              <w:rPr>
                <w:color w:val="FF0000"/>
                <w:szCs w:val="21"/>
              </w:rPr>
            </w:pPr>
            <w:r w:rsidRPr="00704227">
              <w:rPr>
                <w:rFonts w:eastAsia="游ゴシック"/>
                <w:color w:val="000000"/>
                <w:szCs w:val="21"/>
              </w:rPr>
              <w:t>40 (6.9%)</w:t>
            </w:r>
          </w:p>
        </w:tc>
        <w:tc>
          <w:tcPr>
            <w:tcW w:w="29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86E990" w14:textId="44D009C0" w:rsidR="00704227" w:rsidRPr="00704227" w:rsidRDefault="00704227" w:rsidP="00704227">
            <w:pPr>
              <w:jc w:val="center"/>
              <w:rPr>
                <w:color w:val="FF0000"/>
                <w:szCs w:val="21"/>
              </w:rPr>
            </w:pPr>
            <w:r w:rsidRPr="00704227">
              <w:rPr>
                <w:rFonts w:eastAsia="游ゴシック"/>
                <w:color w:val="000000"/>
                <w:szCs w:val="21"/>
              </w:rPr>
              <w:t>172 (9.3%)</w:t>
            </w:r>
          </w:p>
        </w:tc>
      </w:tr>
    </w:tbl>
    <w:p w14:paraId="52DA0E4F" w14:textId="77777777" w:rsidR="00820DE1" w:rsidRPr="00AB1F1B" w:rsidRDefault="00820DE1"/>
    <w:p w14:paraId="1263D24E" w14:textId="6FDD49F8" w:rsidR="004133D6" w:rsidRPr="00AB1F1B" w:rsidRDefault="005D3BE9">
      <w:bookmarkStart w:id="2" w:name="_Hlk89908397"/>
      <w:r w:rsidRPr="00AB1F1B">
        <w:t>Data are presented as the median (25</w:t>
      </w:r>
      <w:r w:rsidRPr="00AB1F1B">
        <w:rPr>
          <w:vertAlign w:val="superscript"/>
        </w:rPr>
        <w:t>th</w:t>
      </w:r>
      <w:r w:rsidR="000A108E">
        <w:t>–</w:t>
      </w:r>
      <w:r w:rsidRPr="00AB1F1B">
        <w:t>75</w:t>
      </w:r>
      <w:r w:rsidRPr="00AB1F1B">
        <w:rPr>
          <w:vertAlign w:val="superscript"/>
        </w:rPr>
        <w:t>th</w:t>
      </w:r>
      <w:r w:rsidRPr="00AB1F1B">
        <w:t xml:space="preserve"> percentile), percentage, or numbers.</w:t>
      </w:r>
    </w:p>
    <w:p w14:paraId="43A20B98" w14:textId="176BA389" w:rsidR="001506A6" w:rsidRPr="00AB1F1B" w:rsidRDefault="005A4203">
      <w:r w:rsidRPr="00AB1F1B">
        <w:rPr>
          <w:vertAlign w:val="superscript"/>
        </w:rPr>
        <w:t>1</w:t>
      </w:r>
      <w:r w:rsidRPr="00AB1F1B">
        <w:t xml:space="preserve"> </w:t>
      </w:r>
      <w:bookmarkStart w:id="3" w:name="_Hlk78367771"/>
      <w:r w:rsidR="001506A6" w:rsidRPr="00AB1F1B">
        <w:t>“Other cardiac” causes include heart failure, valvular disease, cardiomyopathy, and cardiac diseases other than identified acute coronary syndrome.</w:t>
      </w:r>
    </w:p>
    <w:p w14:paraId="1A87B981" w14:textId="2AB68469" w:rsidR="00C87BC9" w:rsidRDefault="00A5141E">
      <w:r w:rsidRPr="00AB1F1B">
        <w:rPr>
          <w:bCs/>
        </w:rPr>
        <w:t>OHCA: out</w:t>
      </w:r>
      <w:r w:rsidR="00F75669">
        <w:rPr>
          <w:bCs/>
        </w:rPr>
        <w:t>–</w:t>
      </w:r>
      <w:r w:rsidRPr="00AB1F1B">
        <w:rPr>
          <w:bCs/>
        </w:rPr>
        <w:t>of</w:t>
      </w:r>
      <w:r w:rsidR="00F75669">
        <w:rPr>
          <w:bCs/>
        </w:rPr>
        <w:t>–</w:t>
      </w:r>
      <w:r w:rsidRPr="00AB1F1B">
        <w:rPr>
          <w:bCs/>
        </w:rPr>
        <w:t xml:space="preserve">hospital cardiac arrest, </w:t>
      </w:r>
      <w:r w:rsidR="00534509" w:rsidRPr="00AB1F1B">
        <w:t xml:space="preserve">CPR: cardiopulmonary resuscitation, EMS: emergency medical services, ECG: electrocardiogram, </w:t>
      </w:r>
      <w:r w:rsidR="00CF5A28" w:rsidRPr="00AB1F1B">
        <w:t xml:space="preserve">GCS: Glasgow coma scale, </w:t>
      </w:r>
      <w:bookmarkEnd w:id="3"/>
      <w:r w:rsidR="00CF5A28" w:rsidRPr="00AB1F1B">
        <w:t>VA</w:t>
      </w:r>
      <w:r w:rsidR="008B53B3" w:rsidRPr="00AB1F1B">
        <w:t xml:space="preserve"> </w:t>
      </w:r>
      <w:r w:rsidR="00CF5A28" w:rsidRPr="00AB1F1B">
        <w:t xml:space="preserve">ECMO: </w:t>
      </w:r>
      <w:bookmarkStart w:id="4" w:name="_Hlk78380782"/>
      <w:proofErr w:type="spellStart"/>
      <w:r w:rsidR="00CF5A28" w:rsidRPr="00AB1F1B">
        <w:t>veno</w:t>
      </w:r>
      <w:proofErr w:type="spellEnd"/>
      <w:r w:rsidR="00F75669">
        <w:t>–</w:t>
      </w:r>
      <w:r w:rsidR="00CF5A28" w:rsidRPr="00AB1F1B">
        <w:t>arterial extra corporeal membrane oxygenation</w:t>
      </w:r>
      <w:bookmarkEnd w:id="4"/>
      <w:r w:rsidR="00CF5A28" w:rsidRPr="00AB1F1B">
        <w:t xml:space="preserve">, </w:t>
      </w:r>
      <w:bookmarkStart w:id="5" w:name="_Hlk78367824"/>
      <w:r w:rsidR="00CF5A28" w:rsidRPr="00AB1F1B">
        <w:t>ED: emergency department,</w:t>
      </w:r>
      <w:bookmarkStart w:id="6" w:name="_Hlk78367792"/>
      <w:bookmarkEnd w:id="5"/>
      <w:r w:rsidR="00CF5A28" w:rsidRPr="00AB1F1B">
        <w:t xml:space="preserve"> </w:t>
      </w:r>
      <w:bookmarkEnd w:id="6"/>
      <w:r w:rsidR="00CF5A28" w:rsidRPr="00AB1F1B">
        <w:t>ROSC: return of spontaneous circulation</w:t>
      </w:r>
      <w:r w:rsidR="00FD47A5" w:rsidRPr="00AB1F1B">
        <w:t>.</w:t>
      </w:r>
      <w:bookmarkEnd w:id="2"/>
    </w:p>
    <w:p w14:paraId="39B5937F" w14:textId="77777777" w:rsidR="00A168B2" w:rsidRPr="0048736C" w:rsidRDefault="00A168B2"/>
    <w:sectPr w:rsidR="00A168B2" w:rsidRPr="0048736C" w:rsidSect="00820DE1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1CC5B" w14:textId="77777777" w:rsidR="009C3B68" w:rsidRDefault="009C3B68" w:rsidP="009C6C56">
      <w:r>
        <w:separator/>
      </w:r>
    </w:p>
  </w:endnote>
  <w:endnote w:type="continuationSeparator" w:id="0">
    <w:p w14:paraId="486EB81E" w14:textId="77777777" w:rsidR="009C3B68" w:rsidRDefault="009C3B68" w:rsidP="009C6C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3426D" w14:textId="77777777" w:rsidR="009C3B68" w:rsidRDefault="009C3B68" w:rsidP="009C6C56">
      <w:r>
        <w:separator/>
      </w:r>
    </w:p>
  </w:footnote>
  <w:footnote w:type="continuationSeparator" w:id="0">
    <w:p w14:paraId="05083CFB" w14:textId="77777777" w:rsidR="009C3B68" w:rsidRDefault="009C3B68" w:rsidP="009C6C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DE1"/>
    <w:rsid w:val="00011817"/>
    <w:rsid w:val="00013329"/>
    <w:rsid w:val="00027067"/>
    <w:rsid w:val="00030626"/>
    <w:rsid w:val="000447DB"/>
    <w:rsid w:val="00060FFE"/>
    <w:rsid w:val="00077170"/>
    <w:rsid w:val="00083220"/>
    <w:rsid w:val="000A108E"/>
    <w:rsid w:val="000D699E"/>
    <w:rsid w:val="0010174B"/>
    <w:rsid w:val="001506A6"/>
    <w:rsid w:val="00182091"/>
    <w:rsid w:val="001B2F45"/>
    <w:rsid w:val="001C7198"/>
    <w:rsid w:val="00210ABB"/>
    <w:rsid w:val="00226431"/>
    <w:rsid w:val="00241A30"/>
    <w:rsid w:val="00260964"/>
    <w:rsid w:val="00265D31"/>
    <w:rsid w:val="002A37AA"/>
    <w:rsid w:val="002A5F88"/>
    <w:rsid w:val="002B03F3"/>
    <w:rsid w:val="002C2173"/>
    <w:rsid w:val="002D30C0"/>
    <w:rsid w:val="002E79BD"/>
    <w:rsid w:val="0030484F"/>
    <w:rsid w:val="00306421"/>
    <w:rsid w:val="00324D6C"/>
    <w:rsid w:val="0033388C"/>
    <w:rsid w:val="00345EB8"/>
    <w:rsid w:val="00362B88"/>
    <w:rsid w:val="00365443"/>
    <w:rsid w:val="003803B9"/>
    <w:rsid w:val="00386DD7"/>
    <w:rsid w:val="003C71ED"/>
    <w:rsid w:val="003F55A5"/>
    <w:rsid w:val="003F6561"/>
    <w:rsid w:val="00404EE4"/>
    <w:rsid w:val="004133D6"/>
    <w:rsid w:val="00474400"/>
    <w:rsid w:val="00480731"/>
    <w:rsid w:val="0048736C"/>
    <w:rsid w:val="004D303C"/>
    <w:rsid w:val="004F6855"/>
    <w:rsid w:val="00520D02"/>
    <w:rsid w:val="00534509"/>
    <w:rsid w:val="005363EB"/>
    <w:rsid w:val="005444CA"/>
    <w:rsid w:val="005A4203"/>
    <w:rsid w:val="005B2ED2"/>
    <w:rsid w:val="005D1ED0"/>
    <w:rsid w:val="005D3BE9"/>
    <w:rsid w:val="005E1E00"/>
    <w:rsid w:val="006151F1"/>
    <w:rsid w:val="00615DBC"/>
    <w:rsid w:val="00622532"/>
    <w:rsid w:val="006801BA"/>
    <w:rsid w:val="0068378F"/>
    <w:rsid w:val="00686205"/>
    <w:rsid w:val="006935B9"/>
    <w:rsid w:val="006B18F3"/>
    <w:rsid w:val="006B69E1"/>
    <w:rsid w:val="006B6C8F"/>
    <w:rsid w:val="006D4139"/>
    <w:rsid w:val="006D6A6D"/>
    <w:rsid w:val="006E77D1"/>
    <w:rsid w:val="006F73CC"/>
    <w:rsid w:val="00704227"/>
    <w:rsid w:val="007142BC"/>
    <w:rsid w:val="0071614F"/>
    <w:rsid w:val="00740351"/>
    <w:rsid w:val="00744FFA"/>
    <w:rsid w:val="00755055"/>
    <w:rsid w:val="00776C86"/>
    <w:rsid w:val="00777A87"/>
    <w:rsid w:val="007932B5"/>
    <w:rsid w:val="007C5FA9"/>
    <w:rsid w:val="007D7EB0"/>
    <w:rsid w:val="007F0E51"/>
    <w:rsid w:val="00801E15"/>
    <w:rsid w:val="008122AD"/>
    <w:rsid w:val="00820DE1"/>
    <w:rsid w:val="00836255"/>
    <w:rsid w:val="00846E57"/>
    <w:rsid w:val="0086332F"/>
    <w:rsid w:val="008859C4"/>
    <w:rsid w:val="008971BD"/>
    <w:rsid w:val="008B53B3"/>
    <w:rsid w:val="00912697"/>
    <w:rsid w:val="009316D2"/>
    <w:rsid w:val="00986490"/>
    <w:rsid w:val="00987425"/>
    <w:rsid w:val="0098759C"/>
    <w:rsid w:val="009C3B68"/>
    <w:rsid w:val="009C6C56"/>
    <w:rsid w:val="009D18BA"/>
    <w:rsid w:val="00A168B2"/>
    <w:rsid w:val="00A23113"/>
    <w:rsid w:val="00A24EFB"/>
    <w:rsid w:val="00A274A0"/>
    <w:rsid w:val="00A4143F"/>
    <w:rsid w:val="00A428BD"/>
    <w:rsid w:val="00A43773"/>
    <w:rsid w:val="00A5141E"/>
    <w:rsid w:val="00A63834"/>
    <w:rsid w:val="00A75F7D"/>
    <w:rsid w:val="00AB1F1B"/>
    <w:rsid w:val="00AB2048"/>
    <w:rsid w:val="00AD0F05"/>
    <w:rsid w:val="00AD6C82"/>
    <w:rsid w:val="00AE0A1E"/>
    <w:rsid w:val="00B152DC"/>
    <w:rsid w:val="00B33580"/>
    <w:rsid w:val="00B52BFB"/>
    <w:rsid w:val="00B85D30"/>
    <w:rsid w:val="00BA5004"/>
    <w:rsid w:val="00BB0B32"/>
    <w:rsid w:val="00BF6E14"/>
    <w:rsid w:val="00C01BF9"/>
    <w:rsid w:val="00C22EDD"/>
    <w:rsid w:val="00C31A69"/>
    <w:rsid w:val="00C87BC9"/>
    <w:rsid w:val="00C9778E"/>
    <w:rsid w:val="00CB2CA9"/>
    <w:rsid w:val="00CB53E8"/>
    <w:rsid w:val="00CF487E"/>
    <w:rsid w:val="00CF5A28"/>
    <w:rsid w:val="00D53945"/>
    <w:rsid w:val="00D81F76"/>
    <w:rsid w:val="00DB5887"/>
    <w:rsid w:val="00DC4F11"/>
    <w:rsid w:val="00E000B9"/>
    <w:rsid w:val="00E013EF"/>
    <w:rsid w:val="00E11960"/>
    <w:rsid w:val="00E62B4A"/>
    <w:rsid w:val="00E63000"/>
    <w:rsid w:val="00E65F4E"/>
    <w:rsid w:val="00E71D79"/>
    <w:rsid w:val="00E866DB"/>
    <w:rsid w:val="00E86896"/>
    <w:rsid w:val="00ED2E3B"/>
    <w:rsid w:val="00EF1480"/>
    <w:rsid w:val="00F04287"/>
    <w:rsid w:val="00F1541A"/>
    <w:rsid w:val="00F27AAF"/>
    <w:rsid w:val="00F42AD5"/>
    <w:rsid w:val="00F75669"/>
    <w:rsid w:val="00F8062B"/>
    <w:rsid w:val="00FC152D"/>
    <w:rsid w:val="00FD47A5"/>
    <w:rsid w:val="00FD544D"/>
    <w:rsid w:val="00FF22BD"/>
    <w:rsid w:val="00FF2E28"/>
    <w:rsid w:val="00FF3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DC4EFE8"/>
  <w15:docId w15:val="{60F0A4F6-BE8D-46CE-9BF8-89814F4C8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0D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C6C5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C6C56"/>
  </w:style>
  <w:style w:type="paragraph" w:styleId="a6">
    <w:name w:val="footer"/>
    <w:basedOn w:val="a"/>
    <w:link w:val="a7"/>
    <w:uiPriority w:val="99"/>
    <w:unhideWhenUsed/>
    <w:rsid w:val="009C6C5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C6C56"/>
  </w:style>
  <w:style w:type="paragraph" w:styleId="a8">
    <w:name w:val="Revision"/>
    <w:hidden/>
    <w:uiPriority w:val="99"/>
    <w:semiHidden/>
    <w:rsid w:val="00A274A0"/>
  </w:style>
  <w:style w:type="character" w:styleId="a9">
    <w:name w:val="annotation reference"/>
    <w:basedOn w:val="a0"/>
    <w:uiPriority w:val="99"/>
    <w:semiHidden/>
    <w:unhideWhenUsed/>
    <w:rsid w:val="005444CA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5444CA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5444CA"/>
  </w:style>
  <w:style w:type="paragraph" w:styleId="ac">
    <w:name w:val="annotation subject"/>
    <w:basedOn w:val="aa"/>
    <w:next w:val="aa"/>
    <w:link w:val="ad"/>
    <w:uiPriority w:val="99"/>
    <w:semiHidden/>
    <w:unhideWhenUsed/>
    <w:rsid w:val="005444C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444C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4D303C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4D303C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rsid w:val="00A168B2"/>
    <w:rPr>
      <w:rFonts w:ascii="Century" w:eastAsia="Century" w:hAnsi="Century" w:cs="Century"/>
      <w:sz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96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588</Words>
  <Characters>3354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田 拓見</dc:creator>
  <cp:keywords/>
  <dc:description/>
  <cp:lastModifiedBy>土田 拓見</cp:lastModifiedBy>
  <cp:revision>7</cp:revision>
  <dcterms:created xsi:type="dcterms:W3CDTF">2022-05-17T01:47:00Z</dcterms:created>
  <dcterms:modified xsi:type="dcterms:W3CDTF">2022-06-22T09:12:00Z</dcterms:modified>
</cp:coreProperties>
</file>